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DE4CE3" w14:textId="77777777" w:rsidR="007B1710" w:rsidRPr="0040116F" w:rsidRDefault="008D6BDE" w:rsidP="00DD34C4">
      <w:pPr>
        <w:spacing w:line="480" w:lineRule="auto"/>
        <w:jc w:val="left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Supplementary </w:t>
      </w:r>
      <w:r w:rsidR="00DD34C4">
        <w:rPr>
          <w:rFonts w:ascii="Times New Roman" w:hAnsi="Times New Roman"/>
          <w:sz w:val="24"/>
          <w:szCs w:val="24"/>
          <w:lang w:val="en-GB"/>
        </w:rPr>
        <w:t>Table 1.</w:t>
      </w:r>
      <w:r w:rsidR="00D02FF4">
        <w:rPr>
          <w:rFonts w:ascii="Times New Roman" w:hAnsi="Times New Roman"/>
          <w:sz w:val="24"/>
          <w:szCs w:val="24"/>
          <w:lang w:val="en-GB"/>
        </w:rPr>
        <w:t xml:space="preserve"> Results of heat treatments </w:t>
      </w:r>
      <w:r w:rsidR="00805036">
        <w:rPr>
          <w:rFonts w:ascii="Times New Roman" w:hAnsi="Times New Roman"/>
          <w:sz w:val="24"/>
          <w:szCs w:val="24"/>
          <w:lang w:val="en-GB"/>
        </w:rPr>
        <w:t xml:space="preserve">on compositions in the Li-Co-Mn </w:t>
      </w:r>
      <w:r w:rsidR="00D02FF4">
        <w:rPr>
          <w:rFonts w:ascii="Times New Roman" w:hAnsi="Times New Roman"/>
          <w:sz w:val="24"/>
          <w:szCs w:val="24"/>
          <w:lang w:val="en-GB"/>
        </w:rPr>
        <w:t>oxide p</w:t>
      </w:r>
      <w:r w:rsidR="00DD34C4">
        <w:rPr>
          <w:rFonts w:ascii="Times New Roman" w:hAnsi="Times New Roman"/>
          <w:sz w:val="24"/>
          <w:szCs w:val="24"/>
          <w:lang w:val="en-GB"/>
        </w:rPr>
        <w:t>seudoternary phase diagram</w:t>
      </w:r>
      <w:r w:rsidR="00D02FF4">
        <w:rPr>
          <w:rFonts w:ascii="Times New Roman" w:hAnsi="Times New Roman"/>
          <w:sz w:val="24"/>
          <w:szCs w:val="24"/>
          <w:lang w:val="en-GB"/>
        </w:rPr>
        <w:t>. All samples were heated at 800</w:t>
      </w:r>
      <w:r w:rsidR="00DD34C4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927A10" w:rsidRPr="00927A10">
        <w:rPr>
          <w:rFonts w:ascii="Times New Roman" w:hAnsi="Times New Roman"/>
          <w:sz w:val="24"/>
          <w:szCs w:val="24"/>
          <w:lang w:val="en-GB"/>
        </w:rPr>
        <w:t>°</w:t>
      </w:r>
      <w:r w:rsidR="00D02FF4">
        <w:rPr>
          <w:rFonts w:ascii="Times New Roman" w:hAnsi="Times New Roman"/>
          <w:sz w:val="24"/>
          <w:szCs w:val="24"/>
          <w:lang w:val="en-GB"/>
        </w:rPr>
        <w:t>C for 45</w:t>
      </w:r>
      <w:r w:rsidR="00DD34C4">
        <w:rPr>
          <w:rFonts w:ascii="Times New Roman" w:hAnsi="Times New Roman"/>
          <w:sz w:val="24"/>
          <w:szCs w:val="24"/>
          <w:lang w:val="en-GB"/>
        </w:rPr>
        <w:t xml:space="preserve"> h </w:t>
      </w:r>
      <w:r w:rsidR="00D02FF4">
        <w:rPr>
          <w:rFonts w:ascii="Times New Roman" w:hAnsi="Times New Roman"/>
          <w:sz w:val="24"/>
          <w:szCs w:val="24"/>
          <w:lang w:val="en-GB"/>
        </w:rPr>
        <w:t>followed by a final anneal at 500</w:t>
      </w:r>
      <w:r w:rsidR="00DD34C4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927A10">
        <w:rPr>
          <w:rFonts w:ascii="Times New Roman" w:hAnsi="Times New Roman"/>
          <w:sz w:val="24"/>
          <w:szCs w:val="24"/>
          <w:lang w:val="en-GB"/>
        </w:rPr>
        <w:t>°C</w:t>
      </w:r>
      <w:r w:rsidR="00D02FF4">
        <w:rPr>
          <w:rFonts w:ascii="Times New Roman" w:hAnsi="Times New Roman"/>
          <w:sz w:val="24"/>
          <w:szCs w:val="24"/>
          <w:lang w:val="en-GB"/>
        </w:rPr>
        <w:t xml:space="preserve"> for 72</w:t>
      </w:r>
      <w:r w:rsidR="00DD34C4">
        <w:rPr>
          <w:rFonts w:ascii="Times New Roman" w:hAnsi="Times New Roman"/>
          <w:sz w:val="24"/>
          <w:szCs w:val="24"/>
          <w:lang w:val="en-GB"/>
        </w:rPr>
        <w:t xml:space="preserve"> h</w:t>
      </w:r>
      <w:r w:rsidR="00D02FF4">
        <w:rPr>
          <w:rFonts w:ascii="Times New Roman" w:hAnsi="Times New Roman"/>
          <w:sz w:val="24"/>
          <w:szCs w:val="24"/>
          <w:lang w:val="en-GB"/>
        </w:rPr>
        <w:t xml:space="preserve"> in air. </w:t>
      </w:r>
      <w:r w:rsidR="00754D89" w:rsidRPr="0040116F">
        <w:rPr>
          <w:rFonts w:ascii="Times New Roman" w:hAnsi="Times New Roman"/>
          <w:sz w:val="24"/>
          <w:szCs w:val="24"/>
          <w:lang w:val="en-GB"/>
        </w:rPr>
        <w:t>Key: C = Co</w:t>
      </w:r>
      <w:r w:rsidR="00754D89" w:rsidRPr="0040116F">
        <w:rPr>
          <w:rFonts w:ascii="Times New Roman" w:hAnsi="Times New Roman"/>
          <w:sz w:val="24"/>
          <w:szCs w:val="24"/>
          <w:vertAlign w:val="subscript"/>
          <w:lang w:val="en-GB"/>
        </w:rPr>
        <w:t>3</w:t>
      </w:r>
      <w:r w:rsidR="00754D89" w:rsidRPr="0040116F">
        <w:rPr>
          <w:rFonts w:ascii="Times New Roman" w:hAnsi="Times New Roman"/>
          <w:sz w:val="24"/>
          <w:szCs w:val="24"/>
          <w:lang w:val="en-GB"/>
        </w:rPr>
        <w:t>O</w:t>
      </w:r>
      <w:r w:rsidR="00754D89" w:rsidRPr="0040116F">
        <w:rPr>
          <w:rFonts w:ascii="Times New Roman" w:hAnsi="Times New Roman"/>
          <w:sz w:val="24"/>
          <w:szCs w:val="24"/>
          <w:vertAlign w:val="subscript"/>
          <w:lang w:val="en-GB"/>
        </w:rPr>
        <w:t>4</w:t>
      </w:r>
      <w:r w:rsidR="00754D89" w:rsidRPr="0040116F">
        <w:rPr>
          <w:rFonts w:ascii="Times New Roman" w:hAnsi="Times New Roman"/>
          <w:sz w:val="24"/>
          <w:szCs w:val="24"/>
          <w:lang w:val="en-GB"/>
        </w:rPr>
        <w:t>; M = Mn</w:t>
      </w:r>
      <w:r w:rsidR="00754D89" w:rsidRPr="0040116F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="00754D89" w:rsidRPr="0040116F">
        <w:rPr>
          <w:rFonts w:ascii="Times New Roman" w:hAnsi="Times New Roman"/>
          <w:sz w:val="24"/>
          <w:szCs w:val="24"/>
          <w:lang w:val="en-GB"/>
        </w:rPr>
        <w:t>O</w:t>
      </w:r>
      <w:r w:rsidR="00754D89" w:rsidRPr="0040116F">
        <w:rPr>
          <w:rFonts w:ascii="Times New Roman" w:hAnsi="Times New Roman"/>
          <w:sz w:val="24"/>
          <w:szCs w:val="24"/>
          <w:vertAlign w:val="subscript"/>
          <w:lang w:val="en-GB"/>
        </w:rPr>
        <w:t>3</w:t>
      </w:r>
      <w:r w:rsidR="00754D89" w:rsidRPr="0040116F">
        <w:rPr>
          <w:rFonts w:ascii="Times New Roman" w:hAnsi="Times New Roman"/>
          <w:sz w:val="24"/>
          <w:szCs w:val="24"/>
          <w:lang w:val="en-GB"/>
        </w:rPr>
        <w:t>; L = Li</w:t>
      </w:r>
      <w:r w:rsidR="00754D89" w:rsidRPr="0040116F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="00754D89" w:rsidRPr="0040116F">
        <w:rPr>
          <w:rFonts w:ascii="Times New Roman" w:hAnsi="Times New Roman"/>
          <w:sz w:val="24"/>
          <w:szCs w:val="24"/>
          <w:lang w:val="en-GB"/>
        </w:rPr>
        <w:t>CO</w:t>
      </w:r>
      <w:r w:rsidR="00754D89" w:rsidRPr="0040116F">
        <w:rPr>
          <w:rFonts w:ascii="Times New Roman" w:hAnsi="Times New Roman"/>
          <w:sz w:val="24"/>
          <w:szCs w:val="24"/>
          <w:vertAlign w:val="subscript"/>
          <w:lang w:val="en-GB"/>
        </w:rPr>
        <w:t>3</w:t>
      </w:r>
      <w:r w:rsidR="00754D89" w:rsidRPr="0040116F">
        <w:rPr>
          <w:rFonts w:ascii="Times New Roman" w:hAnsi="Times New Roman"/>
          <w:sz w:val="24"/>
          <w:szCs w:val="24"/>
          <w:lang w:val="en-GB"/>
        </w:rPr>
        <w:t>; LC</w:t>
      </w:r>
      <w:r w:rsidR="00754D89" w:rsidRPr="0040116F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="00754D89" w:rsidRPr="0040116F">
        <w:rPr>
          <w:rFonts w:ascii="Times New Roman" w:hAnsi="Times New Roman"/>
          <w:sz w:val="24"/>
          <w:szCs w:val="24"/>
          <w:lang w:val="en-GB"/>
        </w:rPr>
        <w:t xml:space="preserve"> = LiCoO</w:t>
      </w:r>
      <w:r w:rsidR="00754D89" w:rsidRPr="0040116F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="00754D89" w:rsidRPr="0040116F">
        <w:rPr>
          <w:rFonts w:ascii="Times New Roman" w:hAnsi="Times New Roman"/>
          <w:sz w:val="24"/>
          <w:szCs w:val="24"/>
          <w:lang w:val="en-GB"/>
        </w:rPr>
        <w:t>; LM = Li</w:t>
      </w:r>
      <w:r w:rsidR="00754D89" w:rsidRPr="0040116F">
        <w:rPr>
          <w:rFonts w:ascii="Times New Roman" w:hAnsi="Times New Roman"/>
          <w:sz w:val="24"/>
          <w:szCs w:val="24"/>
          <w:vertAlign w:val="subscript"/>
          <w:lang w:val="en-GB"/>
        </w:rPr>
        <w:t>2</w:t>
      </w:r>
      <w:r w:rsidR="00754D89" w:rsidRPr="0040116F">
        <w:rPr>
          <w:rFonts w:ascii="Times New Roman" w:hAnsi="Times New Roman"/>
          <w:sz w:val="24"/>
          <w:szCs w:val="24"/>
          <w:lang w:val="en-GB"/>
        </w:rPr>
        <w:t>MnO</w:t>
      </w:r>
      <w:r w:rsidR="00754D89" w:rsidRPr="0040116F">
        <w:rPr>
          <w:rFonts w:ascii="Times New Roman" w:hAnsi="Times New Roman"/>
          <w:sz w:val="24"/>
          <w:szCs w:val="24"/>
          <w:vertAlign w:val="subscript"/>
          <w:lang w:val="en-GB"/>
        </w:rPr>
        <w:t>3</w:t>
      </w:r>
      <w:r w:rsidR="00754D89" w:rsidRPr="0040116F">
        <w:rPr>
          <w:rFonts w:ascii="Times New Roman" w:hAnsi="Times New Roman"/>
          <w:sz w:val="24"/>
          <w:szCs w:val="24"/>
          <w:lang w:val="en-GB"/>
        </w:rPr>
        <w:t>; CS = Cubic spinel, indexed on Fd-3m; TS = Tetragonal spinel, indexed on I4</w:t>
      </w:r>
      <w:r w:rsidR="00754D89" w:rsidRPr="0040116F">
        <w:rPr>
          <w:rFonts w:ascii="Times New Roman" w:hAnsi="Times New Roman"/>
          <w:sz w:val="24"/>
          <w:szCs w:val="24"/>
          <w:vertAlign w:val="subscript"/>
          <w:lang w:val="en-GB"/>
        </w:rPr>
        <w:t>1</w:t>
      </w:r>
      <w:r w:rsidR="00754D89" w:rsidRPr="0040116F">
        <w:rPr>
          <w:rFonts w:ascii="Times New Roman" w:hAnsi="Times New Roman"/>
          <w:sz w:val="24"/>
          <w:szCs w:val="24"/>
          <w:lang w:val="en-GB"/>
        </w:rPr>
        <w:t>/amd.</w:t>
      </w:r>
      <w:r w:rsidR="00D02FF4">
        <w:rPr>
          <w:rFonts w:ascii="Times New Roman" w:hAnsi="Times New Roman"/>
          <w:sz w:val="24"/>
          <w:szCs w:val="24"/>
          <w:lang w:val="en-GB"/>
        </w:rPr>
        <w:t xml:space="preserve"> *Starting compositions were based on Co</w:t>
      </w:r>
      <w:r w:rsidR="00D02FF4" w:rsidRPr="00927A10">
        <w:rPr>
          <w:rFonts w:ascii="Times New Roman" w:hAnsi="Times New Roman"/>
          <w:sz w:val="24"/>
          <w:szCs w:val="24"/>
          <w:vertAlign w:val="superscript"/>
          <w:lang w:val="en-GB"/>
        </w:rPr>
        <w:t>2+</w:t>
      </w:r>
      <w:r w:rsidR="00D02FF4">
        <w:rPr>
          <w:rFonts w:ascii="Times New Roman" w:hAnsi="Times New Roman"/>
          <w:sz w:val="24"/>
          <w:szCs w:val="24"/>
          <w:lang w:val="en-GB"/>
        </w:rPr>
        <w:t xml:space="preserve"> and Mn</w:t>
      </w:r>
      <w:r w:rsidR="00D02FF4" w:rsidRPr="00927A10">
        <w:rPr>
          <w:rFonts w:ascii="Times New Roman" w:hAnsi="Times New Roman"/>
          <w:sz w:val="24"/>
          <w:szCs w:val="24"/>
          <w:vertAlign w:val="superscript"/>
          <w:lang w:val="en-GB"/>
        </w:rPr>
        <w:t>2+</w:t>
      </w:r>
      <w:r w:rsidR="00D02FF4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600A43">
        <w:rPr>
          <w:rFonts w:ascii="Times New Roman" w:hAnsi="Times New Roman"/>
          <w:sz w:val="24"/>
          <w:szCs w:val="24"/>
          <w:lang w:val="en-GB"/>
        </w:rPr>
        <w:t>but oxidation to various extent</w:t>
      </w:r>
      <w:r w:rsidR="00D02FF4">
        <w:rPr>
          <w:rFonts w:ascii="Times New Roman" w:hAnsi="Times New Roman"/>
          <w:sz w:val="24"/>
          <w:szCs w:val="24"/>
          <w:lang w:val="en-GB"/>
        </w:rPr>
        <w:t xml:space="preserve"> occurred during the heat treatments.</w:t>
      </w:r>
    </w:p>
    <w:tbl>
      <w:tblPr>
        <w:tblStyle w:val="TableGrid"/>
        <w:tblW w:w="8506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560"/>
        <w:gridCol w:w="1736"/>
        <w:gridCol w:w="1737"/>
        <w:gridCol w:w="1736"/>
        <w:gridCol w:w="1737"/>
      </w:tblGrid>
      <w:tr w:rsidR="002E25DE" w:rsidRPr="0040116F" w14:paraId="3EAF26C5" w14:textId="77777777" w:rsidTr="00754D89">
        <w:tc>
          <w:tcPr>
            <w:tcW w:w="1560" w:type="dxa"/>
          </w:tcPr>
          <w:p w14:paraId="2C385DD5" w14:textId="77777777" w:rsidR="002E25DE" w:rsidRPr="0040116F" w:rsidRDefault="002E25DE" w:rsidP="00754D89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Comp</w:t>
            </w:r>
            <w:r w:rsidR="00754D89" w:rsidRPr="0040116F">
              <w:rPr>
                <w:rFonts w:ascii="Times New Roman" w:hAnsi="Times New Roman"/>
                <w:sz w:val="24"/>
                <w:szCs w:val="24"/>
                <w:lang w:val="en-GB"/>
              </w:rPr>
              <w:t>osition Number</w:t>
            </w:r>
          </w:p>
        </w:tc>
        <w:tc>
          <w:tcPr>
            <w:tcW w:w="1736" w:type="dxa"/>
          </w:tcPr>
          <w:p w14:paraId="09748528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mol% Li</w:t>
            </w:r>
            <w:r w:rsidRPr="00B36A04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O</w:t>
            </w:r>
          </w:p>
        </w:tc>
        <w:tc>
          <w:tcPr>
            <w:tcW w:w="1737" w:type="dxa"/>
          </w:tcPr>
          <w:p w14:paraId="5624FBAA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mol% CoO</w:t>
            </w:r>
            <w:r w:rsidRPr="0040116F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x</w:t>
            </w:r>
            <w:r w:rsidR="00D02FF4" w:rsidRPr="00927A10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736" w:type="dxa"/>
          </w:tcPr>
          <w:p w14:paraId="63D78212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mol% MnO</w:t>
            </w:r>
            <w:r w:rsidRPr="0040116F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y</w:t>
            </w:r>
            <w:r w:rsidR="00D02FF4" w:rsidRPr="008C630A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  <w:tc>
          <w:tcPr>
            <w:tcW w:w="1737" w:type="dxa"/>
          </w:tcPr>
          <w:p w14:paraId="5DA5DA28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Phases present</w:t>
            </w:r>
          </w:p>
        </w:tc>
      </w:tr>
      <w:tr w:rsidR="002E25DE" w:rsidRPr="0040116F" w14:paraId="526BB623" w14:textId="77777777" w:rsidTr="00754D89">
        <w:tc>
          <w:tcPr>
            <w:tcW w:w="1560" w:type="dxa"/>
          </w:tcPr>
          <w:p w14:paraId="606F1F2B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736" w:type="dxa"/>
          </w:tcPr>
          <w:p w14:paraId="220B9907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737" w:type="dxa"/>
          </w:tcPr>
          <w:p w14:paraId="31FA644E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95</w:t>
            </w:r>
          </w:p>
        </w:tc>
        <w:tc>
          <w:tcPr>
            <w:tcW w:w="1736" w:type="dxa"/>
          </w:tcPr>
          <w:p w14:paraId="6DE6D81A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37" w:type="dxa"/>
          </w:tcPr>
          <w:p w14:paraId="4BFD607F" w14:textId="77777777" w:rsidR="002E25DE" w:rsidRPr="0040116F" w:rsidRDefault="002E25DE" w:rsidP="007B1710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LC</w:t>
            </w:r>
            <w:r w:rsidRPr="0040116F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+C</w:t>
            </w:r>
          </w:p>
        </w:tc>
      </w:tr>
      <w:tr w:rsidR="002E25DE" w:rsidRPr="0040116F" w14:paraId="4E078141" w14:textId="77777777" w:rsidTr="00754D89">
        <w:tc>
          <w:tcPr>
            <w:tcW w:w="1560" w:type="dxa"/>
          </w:tcPr>
          <w:p w14:paraId="093739EE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736" w:type="dxa"/>
          </w:tcPr>
          <w:p w14:paraId="26B61171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737" w:type="dxa"/>
          </w:tcPr>
          <w:p w14:paraId="31C7D572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90</w:t>
            </w:r>
          </w:p>
        </w:tc>
        <w:tc>
          <w:tcPr>
            <w:tcW w:w="1736" w:type="dxa"/>
          </w:tcPr>
          <w:p w14:paraId="5A54557F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37" w:type="dxa"/>
          </w:tcPr>
          <w:p w14:paraId="7060D63B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LC</w:t>
            </w:r>
            <w:r w:rsidRPr="0040116F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+C</w:t>
            </w:r>
          </w:p>
        </w:tc>
      </w:tr>
      <w:tr w:rsidR="002E25DE" w:rsidRPr="0040116F" w14:paraId="182E2E0F" w14:textId="77777777" w:rsidTr="00754D89">
        <w:tc>
          <w:tcPr>
            <w:tcW w:w="1560" w:type="dxa"/>
          </w:tcPr>
          <w:p w14:paraId="10F68324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736" w:type="dxa"/>
          </w:tcPr>
          <w:p w14:paraId="5C11BE77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737" w:type="dxa"/>
          </w:tcPr>
          <w:p w14:paraId="2FC4B286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86</w:t>
            </w:r>
          </w:p>
        </w:tc>
        <w:tc>
          <w:tcPr>
            <w:tcW w:w="1736" w:type="dxa"/>
          </w:tcPr>
          <w:p w14:paraId="2801899C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37" w:type="dxa"/>
          </w:tcPr>
          <w:p w14:paraId="5E08F1B9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LC</w:t>
            </w:r>
            <w:r w:rsidRPr="0040116F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+C</w:t>
            </w:r>
          </w:p>
        </w:tc>
      </w:tr>
      <w:tr w:rsidR="002E25DE" w:rsidRPr="0040116F" w14:paraId="20C24661" w14:textId="77777777" w:rsidTr="00754D89">
        <w:tc>
          <w:tcPr>
            <w:tcW w:w="1560" w:type="dxa"/>
          </w:tcPr>
          <w:p w14:paraId="3EA9C5D9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36" w:type="dxa"/>
          </w:tcPr>
          <w:p w14:paraId="1217EBDA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737" w:type="dxa"/>
          </w:tcPr>
          <w:p w14:paraId="3ABFD1C1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80</w:t>
            </w:r>
          </w:p>
        </w:tc>
        <w:tc>
          <w:tcPr>
            <w:tcW w:w="1736" w:type="dxa"/>
          </w:tcPr>
          <w:p w14:paraId="6BDE9E7F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37" w:type="dxa"/>
          </w:tcPr>
          <w:p w14:paraId="56734F9E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LC</w:t>
            </w:r>
            <w:r w:rsidRPr="0040116F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+C</w:t>
            </w:r>
          </w:p>
        </w:tc>
      </w:tr>
      <w:tr w:rsidR="002E25DE" w:rsidRPr="0040116F" w14:paraId="6EEEE139" w14:textId="77777777" w:rsidTr="00754D89">
        <w:tc>
          <w:tcPr>
            <w:tcW w:w="1560" w:type="dxa"/>
          </w:tcPr>
          <w:p w14:paraId="5812B2E1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736" w:type="dxa"/>
          </w:tcPr>
          <w:p w14:paraId="6065520E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737" w:type="dxa"/>
          </w:tcPr>
          <w:p w14:paraId="2A09C7A4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36" w:type="dxa"/>
          </w:tcPr>
          <w:p w14:paraId="543CAF46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90</w:t>
            </w:r>
          </w:p>
        </w:tc>
        <w:tc>
          <w:tcPr>
            <w:tcW w:w="1737" w:type="dxa"/>
          </w:tcPr>
          <w:p w14:paraId="371D0252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CS+M</w:t>
            </w:r>
          </w:p>
        </w:tc>
      </w:tr>
      <w:tr w:rsidR="002E25DE" w:rsidRPr="0040116F" w14:paraId="0393E6C7" w14:textId="77777777" w:rsidTr="00754D89">
        <w:tc>
          <w:tcPr>
            <w:tcW w:w="1560" w:type="dxa"/>
          </w:tcPr>
          <w:p w14:paraId="5D4334F3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736" w:type="dxa"/>
          </w:tcPr>
          <w:p w14:paraId="7653482F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1737" w:type="dxa"/>
          </w:tcPr>
          <w:p w14:paraId="74052137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36" w:type="dxa"/>
          </w:tcPr>
          <w:p w14:paraId="03D83BC9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69</w:t>
            </w:r>
          </w:p>
        </w:tc>
        <w:tc>
          <w:tcPr>
            <w:tcW w:w="1737" w:type="dxa"/>
          </w:tcPr>
          <w:p w14:paraId="197A4ACA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CS+LM</w:t>
            </w:r>
          </w:p>
        </w:tc>
      </w:tr>
      <w:tr w:rsidR="002E25DE" w:rsidRPr="0040116F" w14:paraId="1D45804B" w14:textId="77777777" w:rsidTr="00754D89">
        <w:tc>
          <w:tcPr>
            <w:tcW w:w="1560" w:type="dxa"/>
          </w:tcPr>
          <w:p w14:paraId="5C090708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736" w:type="dxa"/>
          </w:tcPr>
          <w:p w14:paraId="615F9439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737" w:type="dxa"/>
          </w:tcPr>
          <w:p w14:paraId="2AC63223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36" w:type="dxa"/>
          </w:tcPr>
          <w:p w14:paraId="107E43FB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80</w:t>
            </w:r>
          </w:p>
        </w:tc>
        <w:tc>
          <w:tcPr>
            <w:tcW w:w="1737" w:type="dxa"/>
          </w:tcPr>
          <w:p w14:paraId="5702B0CD" w14:textId="77777777" w:rsidR="002E25DE" w:rsidRPr="0040116F" w:rsidRDefault="008C2116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S (LiMn</w:t>
            </w:r>
            <w:r w:rsidRPr="008C2116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O</w:t>
            </w:r>
            <w:r w:rsidRPr="008C2116">
              <w:rPr>
                <w:rFonts w:ascii="Times New Roman" w:hAnsi="Times New Roman"/>
                <w:sz w:val="24"/>
                <w:szCs w:val="24"/>
                <w:vertAlign w:val="subscript"/>
                <w:lang w:val="en-GB"/>
              </w:rPr>
              <w:t>4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2E25DE" w:rsidRPr="0040116F" w14:paraId="79DD7DE2" w14:textId="77777777" w:rsidTr="00754D89">
        <w:tc>
          <w:tcPr>
            <w:tcW w:w="1560" w:type="dxa"/>
          </w:tcPr>
          <w:p w14:paraId="0E576C3B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736" w:type="dxa"/>
          </w:tcPr>
          <w:p w14:paraId="4ADFC2A3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20.97</w:t>
            </w:r>
          </w:p>
        </w:tc>
        <w:tc>
          <w:tcPr>
            <w:tcW w:w="1737" w:type="dxa"/>
          </w:tcPr>
          <w:p w14:paraId="053AD1B1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36" w:type="dxa"/>
          </w:tcPr>
          <w:p w14:paraId="3C8B2B0C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79.03</w:t>
            </w:r>
          </w:p>
        </w:tc>
        <w:tc>
          <w:tcPr>
            <w:tcW w:w="1737" w:type="dxa"/>
          </w:tcPr>
          <w:p w14:paraId="41FF4A98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CS</w:t>
            </w:r>
          </w:p>
        </w:tc>
      </w:tr>
      <w:tr w:rsidR="002E25DE" w:rsidRPr="0040116F" w14:paraId="71C5116B" w14:textId="77777777" w:rsidTr="00754D89">
        <w:tc>
          <w:tcPr>
            <w:tcW w:w="1560" w:type="dxa"/>
          </w:tcPr>
          <w:p w14:paraId="4133510B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736" w:type="dxa"/>
          </w:tcPr>
          <w:p w14:paraId="68B8FC45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21.95</w:t>
            </w:r>
          </w:p>
        </w:tc>
        <w:tc>
          <w:tcPr>
            <w:tcW w:w="1737" w:type="dxa"/>
          </w:tcPr>
          <w:p w14:paraId="1BB2C4C7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36" w:type="dxa"/>
          </w:tcPr>
          <w:p w14:paraId="3433B460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78.05</w:t>
            </w:r>
          </w:p>
        </w:tc>
        <w:tc>
          <w:tcPr>
            <w:tcW w:w="1737" w:type="dxa"/>
          </w:tcPr>
          <w:p w14:paraId="3E9B958D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CS</w:t>
            </w:r>
          </w:p>
        </w:tc>
      </w:tr>
      <w:tr w:rsidR="002E25DE" w:rsidRPr="0040116F" w14:paraId="7DAD2FDF" w14:textId="77777777" w:rsidTr="00754D89">
        <w:tc>
          <w:tcPr>
            <w:tcW w:w="1560" w:type="dxa"/>
          </w:tcPr>
          <w:p w14:paraId="303A35DA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736" w:type="dxa"/>
          </w:tcPr>
          <w:p w14:paraId="4430A8F6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22.95</w:t>
            </w:r>
          </w:p>
        </w:tc>
        <w:tc>
          <w:tcPr>
            <w:tcW w:w="1737" w:type="dxa"/>
          </w:tcPr>
          <w:p w14:paraId="19CECB1F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36" w:type="dxa"/>
          </w:tcPr>
          <w:p w14:paraId="2D53315D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77.05</w:t>
            </w:r>
          </w:p>
        </w:tc>
        <w:tc>
          <w:tcPr>
            <w:tcW w:w="1737" w:type="dxa"/>
          </w:tcPr>
          <w:p w14:paraId="6B99931A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CS</w:t>
            </w:r>
          </w:p>
        </w:tc>
      </w:tr>
      <w:tr w:rsidR="002E25DE" w:rsidRPr="0040116F" w14:paraId="7BBDFDA9" w14:textId="77777777" w:rsidTr="00754D89">
        <w:tc>
          <w:tcPr>
            <w:tcW w:w="1560" w:type="dxa"/>
          </w:tcPr>
          <w:p w14:paraId="78127FB6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736" w:type="dxa"/>
          </w:tcPr>
          <w:p w14:paraId="78BA5323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23.97</w:t>
            </w:r>
          </w:p>
        </w:tc>
        <w:tc>
          <w:tcPr>
            <w:tcW w:w="1737" w:type="dxa"/>
          </w:tcPr>
          <w:p w14:paraId="1F1466D2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36" w:type="dxa"/>
          </w:tcPr>
          <w:p w14:paraId="6CB93890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76.03</w:t>
            </w:r>
          </w:p>
        </w:tc>
        <w:tc>
          <w:tcPr>
            <w:tcW w:w="1737" w:type="dxa"/>
          </w:tcPr>
          <w:p w14:paraId="18BBE7F2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CS</w:t>
            </w:r>
          </w:p>
        </w:tc>
      </w:tr>
      <w:tr w:rsidR="002E25DE" w:rsidRPr="0040116F" w14:paraId="66064AF8" w14:textId="77777777" w:rsidTr="00754D89">
        <w:tc>
          <w:tcPr>
            <w:tcW w:w="1560" w:type="dxa"/>
          </w:tcPr>
          <w:p w14:paraId="42B938ED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736" w:type="dxa"/>
          </w:tcPr>
          <w:p w14:paraId="56C9B1BD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28.57</w:t>
            </w:r>
          </w:p>
        </w:tc>
        <w:tc>
          <w:tcPr>
            <w:tcW w:w="1737" w:type="dxa"/>
          </w:tcPr>
          <w:p w14:paraId="12B4911B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36" w:type="dxa"/>
          </w:tcPr>
          <w:p w14:paraId="342F6C6F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71.43</w:t>
            </w:r>
          </w:p>
        </w:tc>
        <w:tc>
          <w:tcPr>
            <w:tcW w:w="1737" w:type="dxa"/>
          </w:tcPr>
          <w:p w14:paraId="1A5FBDEF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LM+ CS</w:t>
            </w:r>
          </w:p>
        </w:tc>
      </w:tr>
      <w:tr w:rsidR="002E25DE" w:rsidRPr="0040116F" w14:paraId="705641ED" w14:textId="77777777" w:rsidTr="00754D89">
        <w:tc>
          <w:tcPr>
            <w:tcW w:w="1560" w:type="dxa"/>
          </w:tcPr>
          <w:p w14:paraId="1A77016F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736" w:type="dxa"/>
          </w:tcPr>
          <w:p w14:paraId="627EC408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33.33</w:t>
            </w:r>
          </w:p>
        </w:tc>
        <w:tc>
          <w:tcPr>
            <w:tcW w:w="1737" w:type="dxa"/>
          </w:tcPr>
          <w:p w14:paraId="34335667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36" w:type="dxa"/>
          </w:tcPr>
          <w:p w14:paraId="30866BAF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66.67</w:t>
            </w:r>
          </w:p>
        </w:tc>
        <w:tc>
          <w:tcPr>
            <w:tcW w:w="1737" w:type="dxa"/>
          </w:tcPr>
          <w:p w14:paraId="2FDDF03E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LM+ CS</w:t>
            </w:r>
          </w:p>
        </w:tc>
      </w:tr>
      <w:tr w:rsidR="002E25DE" w:rsidRPr="0040116F" w14:paraId="732D2F54" w14:textId="77777777" w:rsidTr="00754D89">
        <w:tc>
          <w:tcPr>
            <w:tcW w:w="1560" w:type="dxa"/>
          </w:tcPr>
          <w:p w14:paraId="382C2546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736" w:type="dxa"/>
          </w:tcPr>
          <w:p w14:paraId="109EB1CB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37" w:type="dxa"/>
          </w:tcPr>
          <w:p w14:paraId="3317778A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1736" w:type="dxa"/>
          </w:tcPr>
          <w:p w14:paraId="2651A4DA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37" w:type="dxa"/>
          </w:tcPr>
          <w:p w14:paraId="252E101F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CS</w:t>
            </w:r>
          </w:p>
        </w:tc>
      </w:tr>
      <w:tr w:rsidR="002E25DE" w:rsidRPr="0040116F" w14:paraId="3EED2EE7" w14:textId="77777777" w:rsidTr="00754D89">
        <w:tc>
          <w:tcPr>
            <w:tcW w:w="1560" w:type="dxa"/>
          </w:tcPr>
          <w:p w14:paraId="277DA0F4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736" w:type="dxa"/>
          </w:tcPr>
          <w:p w14:paraId="199478CD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37" w:type="dxa"/>
          </w:tcPr>
          <w:p w14:paraId="6FEB00E0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96.67</w:t>
            </w:r>
          </w:p>
        </w:tc>
        <w:tc>
          <w:tcPr>
            <w:tcW w:w="1736" w:type="dxa"/>
          </w:tcPr>
          <w:p w14:paraId="258D7841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3.33</w:t>
            </w:r>
          </w:p>
        </w:tc>
        <w:tc>
          <w:tcPr>
            <w:tcW w:w="1737" w:type="dxa"/>
          </w:tcPr>
          <w:p w14:paraId="3F4B183A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CS</w:t>
            </w:r>
          </w:p>
        </w:tc>
      </w:tr>
      <w:tr w:rsidR="002E25DE" w:rsidRPr="0040116F" w14:paraId="27C477C3" w14:textId="77777777" w:rsidTr="00754D89">
        <w:tc>
          <w:tcPr>
            <w:tcW w:w="1560" w:type="dxa"/>
          </w:tcPr>
          <w:p w14:paraId="2C2D38D9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736" w:type="dxa"/>
          </w:tcPr>
          <w:p w14:paraId="5DEAAA02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37" w:type="dxa"/>
          </w:tcPr>
          <w:p w14:paraId="0E88EC04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93.33</w:t>
            </w:r>
          </w:p>
        </w:tc>
        <w:tc>
          <w:tcPr>
            <w:tcW w:w="1736" w:type="dxa"/>
          </w:tcPr>
          <w:p w14:paraId="35D30E66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6.67</w:t>
            </w:r>
          </w:p>
        </w:tc>
        <w:tc>
          <w:tcPr>
            <w:tcW w:w="1737" w:type="dxa"/>
          </w:tcPr>
          <w:p w14:paraId="7CDC3AB0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CS</w:t>
            </w:r>
          </w:p>
        </w:tc>
      </w:tr>
      <w:tr w:rsidR="002E25DE" w:rsidRPr="0040116F" w14:paraId="47543F29" w14:textId="77777777" w:rsidTr="00754D89">
        <w:tc>
          <w:tcPr>
            <w:tcW w:w="1560" w:type="dxa"/>
          </w:tcPr>
          <w:p w14:paraId="37333734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17</w:t>
            </w:r>
          </w:p>
        </w:tc>
        <w:tc>
          <w:tcPr>
            <w:tcW w:w="1736" w:type="dxa"/>
          </w:tcPr>
          <w:p w14:paraId="42D984AE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37" w:type="dxa"/>
          </w:tcPr>
          <w:p w14:paraId="2DC3E94B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90</w:t>
            </w:r>
          </w:p>
        </w:tc>
        <w:tc>
          <w:tcPr>
            <w:tcW w:w="1736" w:type="dxa"/>
          </w:tcPr>
          <w:p w14:paraId="4FD9B32B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737" w:type="dxa"/>
          </w:tcPr>
          <w:p w14:paraId="6DBB590D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CS</w:t>
            </w:r>
          </w:p>
        </w:tc>
      </w:tr>
      <w:tr w:rsidR="002E25DE" w:rsidRPr="0040116F" w14:paraId="1636BC06" w14:textId="77777777" w:rsidTr="00754D89">
        <w:tc>
          <w:tcPr>
            <w:tcW w:w="1560" w:type="dxa"/>
          </w:tcPr>
          <w:p w14:paraId="0607D00E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736" w:type="dxa"/>
          </w:tcPr>
          <w:p w14:paraId="74C5597D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37" w:type="dxa"/>
          </w:tcPr>
          <w:p w14:paraId="5206F749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80</w:t>
            </w:r>
          </w:p>
        </w:tc>
        <w:tc>
          <w:tcPr>
            <w:tcW w:w="1736" w:type="dxa"/>
          </w:tcPr>
          <w:p w14:paraId="7049947E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737" w:type="dxa"/>
          </w:tcPr>
          <w:p w14:paraId="51D291F8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CS</w:t>
            </w:r>
          </w:p>
        </w:tc>
      </w:tr>
      <w:tr w:rsidR="002E25DE" w:rsidRPr="0040116F" w14:paraId="4F197651" w14:textId="77777777" w:rsidTr="00754D89">
        <w:tc>
          <w:tcPr>
            <w:tcW w:w="1560" w:type="dxa"/>
          </w:tcPr>
          <w:p w14:paraId="4CD7FF5B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1736" w:type="dxa"/>
          </w:tcPr>
          <w:p w14:paraId="156C2359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37" w:type="dxa"/>
          </w:tcPr>
          <w:p w14:paraId="7094C646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70</w:t>
            </w:r>
          </w:p>
        </w:tc>
        <w:tc>
          <w:tcPr>
            <w:tcW w:w="1736" w:type="dxa"/>
          </w:tcPr>
          <w:p w14:paraId="16876D6F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737" w:type="dxa"/>
          </w:tcPr>
          <w:p w14:paraId="647DF47E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CS</w:t>
            </w:r>
          </w:p>
        </w:tc>
      </w:tr>
      <w:tr w:rsidR="002E25DE" w:rsidRPr="0040116F" w14:paraId="791D5D60" w14:textId="77777777" w:rsidTr="00754D89">
        <w:tc>
          <w:tcPr>
            <w:tcW w:w="1560" w:type="dxa"/>
          </w:tcPr>
          <w:p w14:paraId="1EDCD486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736" w:type="dxa"/>
          </w:tcPr>
          <w:p w14:paraId="18D1DD04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37" w:type="dxa"/>
          </w:tcPr>
          <w:p w14:paraId="4618AF1B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66.67</w:t>
            </w:r>
          </w:p>
        </w:tc>
        <w:tc>
          <w:tcPr>
            <w:tcW w:w="1736" w:type="dxa"/>
          </w:tcPr>
          <w:p w14:paraId="3C0271AE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33.33</w:t>
            </w:r>
          </w:p>
        </w:tc>
        <w:tc>
          <w:tcPr>
            <w:tcW w:w="1737" w:type="dxa"/>
          </w:tcPr>
          <w:p w14:paraId="44CFF601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CS</w:t>
            </w:r>
          </w:p>
        </w:tc>
      </w:tr>
      <w:tr w:rsidR="002E25DE" w:rsidRPr="0040116F" w14:paraId="7D486131" w14:textId="77777777" w:rsidTr="00754D89">
        <w:tc>
          <w:tcPr>
            <w:tcW w:w="1560" w:type="dxa"/>
          </w:tcPr>
          <w:p w14:paraId="769423FB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1736" w:type="dxa"/>
          </w:tcPr>
          <w:p w14:paraId="2C355AFB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37" w:type="dxa"/>
          </w:tcPr>
          <w:p w14:paraId="15F02055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56.67</w:t>
            </w:r>
          </w:p>
        </w:tc>
        <w:tc>
          <w:tcPr>
            <w:tcW w:w="1736" w:type="dxa"/>
          </w:tcPr>
          <w:p w14:paraId="38152BDB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43.33</w:t>
            </w:r>
          </w:p>
        </w:tc>
        <w:tc>
          <w:tcPr>
            <w:tcW w:w="1737" w:type="dxa"/>
          </w:tcPr>
          <w:p w14:paraId="1F403545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CS</w:t>
            </w:r>
          </w:p>
        </w:tc>
      </w:tr>
      <w:tr w:rsidR="002E25DE" w:rsidRPr="0040116F" w14:paraId="21881CD4" w14:textId="77777777" w:rsidTr="00754D89">
        <w:tc>
          <w:tcPr>
            <w:tcW w:w="1560" w:type="dxa"/>
          </w:tcPr>
          <w:p w14:paraId="5CC59FCB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736" w:type="dxa"/>
          </w:tcPr>
          <w:p w14:paraId="2490067D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37" w:type="dxa"/>
          </w:tcPr>
          <w:p w14:paraId="4455B7C9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55.67</w:t>
            </w:r>
          </w:p>
        </w:tc>
        <w:tc>
          <w:tcPr>
            <w:tcW w:w="1736" w:type="dxa"/>
          </w:tcPr>
          <w:p w14:paraId="277873B6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44.33</w:t>
            </w:r>
          </w:p>
        </w:tc>
        <w:tc>
          <w:tcPr>
            <w:tcW w:w="1737" w:type="dxa"/>
          </w:tcPr>
          <w:p w14:paraId="52FBD0DA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CS+TS</w:t>
            </w:r>
          </w:p>
        </w:tc>
      </w:tr>
      <w:tr w:rsidR="002E25DE" w:rsidRPr="0040116F" w14:paraId="209BC678" w14:textId="77777777" w:rsidTr="00754D89">
        <w:tc>
          <w:tcPr>
            <w:tcW w:w="1560" w:type="dxa"/>
          </w:tcPr>
          <w:p w14:paraId="7DC6BE7D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736" w:type="dxa"/>
          </w:tcPr>
          <w:p w14:paraId="4C86BA92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37" w:type="dxa"/>
          </w:tcPr>
          <w:p w14:paraId="67B041F0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53.33</w:t>
            </w:r>
          </w:p>
        </w:tc>
        <w:tc>
          <w:tcPr>
            <w:tcW w:w="1736" w:type="dxa"/>
          </w:tcPr>
          <w:p w14:paraId="6FDE784A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46.67</w:t>
            </w:r>
          </w:p>
        </w:tc>
        <w:tc>
          <w:tcPr>
            <w:tcW w:w="1737" w:type="dxa"/>
          </w:tcPr>
          <w:p w14:paraId="44B9A27F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CS+TS</w:t>
            </w:r>
          </w:p>
        </w:tc>
      </w:tr>
      <w:tr w:rsidR="002E25DE" w:rsidRPr="0040116F" w14:paraId="13FE9970" w14:textId="77777777" w:rsidTr="00754D89">
        <w:tc>
          <w:tcPr>
            <w:tcW w:w="1560" w:type="dxa"/>
          </w:tcPr>
          <w:p w14:paraId="1319A564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1736" w:type="dxa"/>
          </w:tcPr>
          <w:p w14:paraId="59EA9EDB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37" w:type="dxa"/>
          </w:tcPr>
          <w:p w14:paraId="18DD13DF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1736" w:type="dxa"/>
          </w:tcPr>
          <w:p w14:paraId="74502375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1737" w:type="dxa"/>
          </w:tcPr>
          <w:p w14:paraId="416D2A5A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CS+TS</w:t>
            </w:r>
          </w:p>
        </w:tc>
      </w:tr>
      <w:tr w:rsidR="002E25DE" w:rsidRPr="0040116F" w14:paraId="2BC81F5A" w14:textId="77777777" w:rsidTr="00754D89">
        <w:tc>
          <w:tcPr>
            <w:tcW w:w="1560" w:type="dxa"/>
          </w:tcPr>
          <w:p w14:paraId="29510FE4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736" w:type="dxa"/>
          </w:tcPr>
          <w:p w14:paraId="25DB6C21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37" w:type="dxa"/>
          </w:tcPr>
          <w:p w14:paraId="6DD000B5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41.67</w:t>
            </w:r>
          </w:p>
        </w:tc>
        <w:tc>
          <w:tcPr>
            <w:tcW w:w="1736" w:type="dxa"/>
          </w:tcPr>
          <w:p w14:paraId="5FB80DF9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58.33</w:t>
            </w:r>
          </w:p>
        </w:tc>
        <w:tc>
          <w:tcPr>
            <w:tcW w:w="1737" w:type="dxa"/>
          </w:tcPr>
          <w:p w14:paraId="32FCEACA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CS+TS</w:t>
            </w:r>
          </w:p>
        </w:tc>
      </w:tr>
      <w:tr w:rsidR="002E25DE" w:rsidRPr="0040116F" w14:paraId="36F2D2F4" w14:textId="77777777" w:rsidTr="00754D89">
        <w:tc>
          <w:tcPr>
            <w:tcW w:w="1560" w:type="dxa"/>
          </w:tcPr>
          <w:p w14:paraId="37677C9D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1736" w:type="dxa"/>
          </w:tcPr>
          <w:p w14:paraId="1824605D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37" w:type="dxa"/>
          </w:tcPr>
          <w:p w14:paraId="469194A5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33.33</w:t>
            </w:r>
          </w:p>
        </w:tc>
        <w:tc>
          <w:tcPr>
            <w:tcW w:w="1736" w:type="dxa"/>
          </w:tcPr>
          <w:p w14:paraId="5A005502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66.67</w:t>
            </w:r>
          </w:p>
        </w:tc>
        <w:tc>
          <w:tcPr>
            <w:tcW w:w="1737" w:type="dxa"/>
          </w:tcPr>
          <w:p w14:paraId="59CA0A1D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CS+TS</w:t>
            </w:r>
          </w:p>
        </w:tc>
      </w:tr>
      <w:tr w:rsidR="002E25DE" w:rsidRPr="0040116F" w14:paraId="096D82C4" w14:textId="77777777" w:rsidTr="00754D89">
        <w:tc>
          <w:tcPr>
            <w:tcW w:w="1560" w:type="dxa"/>
          </w:tcPr>
          <w:p w14:paraId="1C939B02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1736" w:type="dxa"/>
          </w:tcPr>
          <w:p w14:paraId="65AE5053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37" w:type="dxa"/>
          </w:tcPr>
          <w:p w14:paraId="6B4C6D9F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1736" w:type="dxa"/>
          </w:tcPr>
          <w:p w14:paraId="6E16550F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72</w:t>
            </w:r>
          </w:p>
        </w:tc>
        <w:tc>
          <w:tcPr>
            <w:tcW w:w="1737" w:type="dxa"/>
          </w:tcPr>
          <w:p w14:paraId="69CA1AA8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CS+TS</w:t>
            </w:r>
          </w:p>
        </w:tc>
      </w:tr>
      <w:tr w:rsidR="002E25DE" w:rsidRPr="0040116F" w14:paraId="00471A6A" w14:textId="77777777" w:rsidTr="00754D89">
        <w:tc>
          <w:tcPr>
            <w:tcW w:w="1560" w:type="dxa"/>
          </w:tcPr>
          <w:p w14:paraId="493E439D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1736" w:type="dxa"/>
          </w:tcPr>
          <w:p w14:paraId="74B4B087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37" w:type="dxa"/>
          </w:tcPr>
          <w:p w14:paraId="52E52AB8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23.33</w:t>
            </w:r>
          </w:p>
        </w:tc>
        <w:tc>
          <w:tcPr>
            <w:tcW w:w="1736" w:type="dxa"/>
          </w:tcPr>
          <w:p w14:paraId="3CA4C277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76.67</w:t>
            </w:r>
          </w:p>
        </w:tc>
        <w:tc>
          <w:tcPr>
            <w:tcW w:w="1737" w:type="dxa"/>
          </w:tcPr>
          <w:p w14:paraId="17C51F1B" w14:textId="77777777" w:rsidR="002E25DE" w:rsidRPr="0040116F" w:rsidRDefault="00B94B05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TS+</w:t>
            </w:r>
            <w:r w:rsidR="002E25DE" w:rsidRPr="0040116F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</w:p>
        </w:tc>
      </w:tr>
      <w:tr w:rsidR="002E25DE" w:rsidRPr="0040116F" w14:paraId="09E06A0B" w14:textId="77777777" w:rsidTr="00754D89">
        <w:tc>
          <w:tcPr>
            <w:tcW w:w="1560" w:type="dxa"/>
          </w:tcPr>
          <w:p w14:paraId="42CD128C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29</w:t>
            </w:r>
          </w:p>
        </w:tc>
        <w:tc>
          <w:tcPr>
            <w:tcW w:w="1736" w:type="dxa"/>
          </w:tcPr>
          <w:p w14:paraId="504D6DFC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37" w:type="dxa"/>
          </w:tcPr>
          <w:p w14:paraId="45813EB4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736" w:type="dxa"/>
          </w:tcPr>
          <w:p w14:paraId="0A4F5749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82</w:t>
            </w:r>
          </w:p>
        </w:tc>
        <w:tc>
          <w:tcPr>
            <w:tcW w:w="1737" w:type="dxa"/>
          </w:tcPr>
          <w:p w14:paraId="20D44178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TS+M</w:t>
            </w:r>
          </w:p>
        </w:tc>
      </w:tr>
      <w:tr w:rsidR="002E25DE" w:rsidRPr="0040116F" w14:paraId="2D8C21CF" w14:textId="77777777" w:rsidTr="00754D89">
        <w:tc>
          <w:tcPr>
            <w:tcW w:w="1560" w:type="dxa"/>
          </w:tcPr>
          <w:p w14:paraId="0150EC7C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736" w:type="dxa"/>
          </w:tcPr>
          <w:p w14:paraId="188D0546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37" w:type="dxa"/>
          </w:tcPr>
          <w:p w14:paraId="7510190E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13.33</w:t>
            </w:r>
          </w:p>
        </w:tc>
        <w:tc>
          <w:tcPr>
            <w:tcW w:w="1736" w:type="dxa"/>
          </w:tcPr>
          <w:p w14:paraId="059E367F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86.67</w:t>
            </w:r>
          </w:p>
        </w:tc>
        <w:tc>
          <w:tcPr>
            <w:tcW w:w="1737" w:type="dxa"/>
          </w:tcPr>
          <w:p w14:paraId="219D6082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TS+M</w:t>
            </w:r>
          </w:p>
        </w:tc>
      </w:tr>
      <w:tr w:rsidR="002E25DE" w:rsidRPr="0040116F" w14:paraId="17A7DEF4" w14:textId="77777777" w:rsidTr="00754D89">
        <w:tc>
          <w:tcPr>
            <w:tcW w:w="1560" w:type="dxa"/>
          </w:tcPr>
          <w:p w14:paraId="73F9E015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1736" w:type="dxa"/>
          </w:tcPr>
          <w:p w14:paraId="54167652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37" w:type="dxa"/>
          </w:tcPr>
          <w:p w14:paraId="7CC608D1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36" w:type="dxa"/>
          </w:tcPr>
          <w:p w14:paraId="544D42BE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100</w:t>
            </w:r>
          </w:p>
        </w:tc>
        <w:tc>
          <w:tcPr>
            <w:tcW w:w="1737" w:type="dxa"/>
          </w:tcPr>
          <w:p w14:paraId="330666F0" w14:textId="77777777" w:rsidR="002E25DE" w:rsidRPr="0040116F" w:rsidRDefault="002E25DE" w:rsidP="00754D89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M</w:t>
            </w:r>
          </w:p>
        </w:tc>
      </w:tr>
      <w:tr w:rsidR="00600A43" w:rsidRPr="0040116F" w14:paraId="464229AB" w14:textId="77777777" w:rsidTr="00754D89">
        <w:tc>
          <w:tcPr>
            <w:tcW w:w="1560" w:type="dxa"/>
          </w:tcPr>
          <w:p w14:paraId="1E210159" w14:textId="77777777" w:rsidR="00600A43" w:rsidRPr="0040116F" w:rsidRDefault="00600A43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32</w:t>
            </w:r>
          </w:p>
        </w:tc>
        <w:tc>
          <w:tcPr>
            <w:tcW w:w="1736" w:type="dxa"/>
          </w:tcPr>
          <w:p w14:paraId="733D6A7A" w14:textId="77777777" w:rsidR="00600A43" w:rsidRPr="0040116F" w:rsidRDefault="00600A43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23</w:t>
            </w:r>
          </w:p>
        </w:tc>
        <w:tc>
          <w:tcPr>
            <w:tcW w:w="1737" w:type="dxa"/>
          </w:tcPr>
          <w:p w14:paraId="162ABE89" w14:textId="77777777" w:rsidR="00600A43" w:rsidRPr="0040116F" w:rsidRDefault="00600A43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736" w:type="dxa"/>
          </w:tcPr>
          <w:p w14:paraId="00DC5D1F" w14:textId="77777777" w:rsidR="00600A43" w:rsidRPr="0040116F" w:rsidRDefault="00600A43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70</w:t>
            </w:r>
          </w:p>
        </w:tc>
        <w:tc>
          <w:tcPr>
            <w:tcW w:w="1737" w:type="dxa"/>
          </w:tcPr>
          <w:p w14:paraId="20ED2F74" w14:textId="77777777" w:rsidR="00600A43" w:rsidRPr="0040116F" w:rsidRDefault="00600A43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CS</w:t>
            </w:r>
          </w:p>
        </w:tc>
      </w:tr>
      <w:tr w:rsidR="002E25DE" w:rsidRPr="0040116F" w14:paraId="731B34B2" w14:textId="77777777" w:rsidTr="00754D89">
        <w:tc>
          <w:tcPr>
            <w:tcW w:w="1560" w:type="dxa"/>
          </w:tcPr>
          <w:p w14:paraId="734550C2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33</w:t>
            </w:r>
          </w:p>
        </w:tc>
        <w:tc>
          <w:tcPr>
            <w:tcW w:w="1736" w:type="dxa"/>
          </w:tcPr>
          <w:p w14:paraId="45381D82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737" w:type="dxa"/>
          </w:tcPr>
          <w:p w14:paraId="14D0E7F6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736" w:type="dxa"/>
          </w:tcPr>
          <w:p w14:paraId="2D5F72C7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72</w:t>
            </w:r>
          </w:p>
        </w:tc>
        <w:tc>
          <w:tcPr>
            <w:tcW w:w="1737" w:type="dxa"/>
          </w:tcPr>
          <w:p w14:paraId="41C30ECA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CS</w:t>
            </w:r>
          </w:p>
        </w:tc>
      </w:tr>
      <w:tr w:rsidR="002E25DE" w:rsidRPr="0040116F" w14:paraId="43B2714D" w14:textId="77777777" w:rsidTr="00754D89">
        <w:tc>
          <w:tcPr>
            <w:tcW w:w="1560" w:type="dxa"/>
          </w:tcPr>
          <w:p w14:paraId="75C17E48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1736" w:type="dxa"/>
          </w:tcPr>
          <w:p w14:paraId="1B168678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737" w:type="dxa"/>
          </w:tcPr>
          <w:p w14:paraId="4A317C3D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736" w:type="dxa"/>
          </w:tcPr>
          <w:p w14:paraId="67781769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66</w:t>
            </w:r>
          </w:p>
        </w:tc>
        <w:tc>
          <w:tcPr>
            <w:tcW w:w="1737" w:type="dxa"/>
          </w:tcPr>
          <w:p w14:paraId="0526FC87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CS</w:t>
            </w:r>
          </w:p>
        </w:tc>
      </w:tr>
      <w:tr w:rsidR="002E25DE" w:rsidRPr="0040116F" w14:paraId="4BEDBC3C" w14:textId="77777777" w:rsidTr="00754D89">
        <w:tc>
          <w:tcPr>
            <w:tcW w:w="1560" w:type="dxa"/>
          </w:tcPr>
          <w:p w14:paraId="2FB181E6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1736" w:type="dxa"/>
          </w:tcPr>
          <w:p w14:paraId="47D10FBF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737" w:type="dxa"/>
          </w:tcPr>
          <w:p w14:paraId="3A55FF42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736" w:type="dxa"/>
          </w:tcPr>
          <w:p w14:paraId="102E5DE6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1737" w:type="dxa"/>
          </w:tcPr>
          <w:p w14:paraId="5DD4E8A4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CS</w:t>
            </w:r>
          </w:p>
        </w:tc>
      </w:tr>
      <w:tr w:rsidR="002E25DE" w:rsidRPr="0040116F" w14:paraId="7E67FDBF" w14:textId="77777777" w:rsidTr="00754D89">
        <w:tc>
          <w:tcPr>
            <w:tcW w:w="1560" w:type="dxa"/>
          </w:tcPr>
          <w:p w14:paraId="7A5B2FC5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36</w:t>
            </w:r>
          </w:p>
        </w:tc>
        <w:tc>
          <w:tcPr>
            <w:tcW w:w="1736" w:type="dxa"/>
          </w:tcPr>
          <w:p w14:paraId="1744A0F0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737" w:type="dxa"/>
          </w:tcPr>
          <w:p w14:paraId="3EDEE124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736" w:type="dxa"/>
          </w:tcPr>
          <w:p w14:paraId="077006A3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1737" w:type="dxa"/>
          </w:tcPr>
          <w:p w14:paraId="6FBB458C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CS</w:t>
            </w:r>
          </w:p>
        </w:tc>
      </w:tr>
      <w:tr w:rsidR="002E25DE" w:rsidRPr="0040116F" w14:paraId="35D169C5" w14:textId="77777777" w:rsidTr="00754D89">
        <w:tc>
          <w:tcPr>
            <w:tcW w:w="1560" w:type="dxa"/>
          </w:tcPr>
          <w:p w14:paraId="767E8C2F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37</w:t>
            </w:r>
          </w:p>
        </w:tc>
        <w:tc>
          <w:tcPr>
            <w:tcW w:w="1736" w:type="dxa"/>
          </w:tcPr>
          <w:p w14:paraId="6FD4D464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737" w:type="dxa"/>
          </w:tcPr>
          <w:p w14:paraId="52E50121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736" w:type="dxa"/>
          </w:tcPr>
          <w:p w14:paraId="3669321F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737" w:type="dxa"/>
          </w:tcPr>
          <w:p w14:paraId="7CB48EA6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CS</w:t>
            </w:r>
          </w:p>
        </w:tc>
      </w:tr>
      <w:tr w:rsidR="002E25DE" w:rsidRPr="0040116F" w14:paraId="42004D7B" w14:textId="77777777" w:rsidTr="00754D89">
        <w:tc>
          <w:tcPr>
            <w:tcW w:w="1560" w:type="dxa"/>
          </w:tcPr>
          <w:p w14:paraId="3DD380F6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38</w:t>
            </w:r>
          </w:p>
        </w:tc>
        <w:tc>
          <w:tcPr>
            <w:tcW w:w="1736" w:type="dxa"/>
          </w:tcPr>
          <w:p w14:paraId="76072166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30.13</w:t>
            </w:r>
          </w:p>
        </w:tc>
        <w:tc>
          <w:tcPr>
            <w:tcW w:w="1737" w:type="dxa"/>
          </w:tcPr>
          <w:p w14:paraId="0A994390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9.61</w:t>
            </w:r>
          </w:p>
        </w:tc>
        <w:tc>
          <w:tcPr>
            <w:tcW w:w="1736" w:type="dxa"/>
          </w:tcPr>
          <w:p w14:paraId="34C1A861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60.26</w:t>
            </w:r>
          </w:p>
        </w:tc>
        <w:tc>
          <w:tcPr>
            <w:tcW w:w="1737" w:type="dxa"/>
          </w:tcPr>
          <w:p w14:paraId="04656C81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CS+LM</w:t>
            </w:r>
          </w:p>
        </w:tc>
      </w:tr>
      <w:tr w:rsidR="002E25DE" w:rsidRPr="0040116F" w14:paraId="5276F796" w14:textId="77777777" w:rsidTr="00754D89">
        <w:tc>
          <w:tcPr>
            <w:tcW w:w="1560" w:type="dxa"/>
          </w:tcPr>
          <w:p w14:paraId="20A93F80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39</w:t>
            </w:r>
          </w:p>
        </w:tc>
        <w:tc>
          <w:tcPr>
            <w:tcW w:w="1736" w:type="dxa"/>
          </w:tcPr>
          <w:p w14:paraId="17F5E6D9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29.31</w:t>
            </w:r>
          </w:p>
        </w:tc>
        <w:tc>
          <w:tcPr>
            <w:tcW w:w="1737" w:type="dxa"/>
          </w:tcPr>
          <w:p w14:paraId="4FA5C209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12.07</w:t>
            </w:r>
          </w:p>
        </w:tc>
        <w:tc>
          <w:tcPr>
            <w:tcW w:w="1736" w:type="dxa"/>
          </w:tcPr>
          <w:p w14:paraId="2511BDBF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58.62</w:t>
            </w:r>
          </w:p>
        </w:tc>
        <w:tc>
          <w:tcPr>
            <w:tcW w:w="1737" w:type="dxa"/>
          </w:tcPr>
          <w:p w14:paraId="34A90022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CS+LM</w:t>
            </w:r>
          </w:p>
        </w:tc>
      </w:tr>
      <w:tr w:rsidR="002E25DE" w:rsidRPr="0040116F" w14:paraId="5B838A26" w14:textId="77777777" w:rsidTr="00754D89">
        <w:tc>
          <w:tcPr>
            <w:tcW w:w="1560" w:type="dxa"/>
          </w:tcPr>
          <w:p w14:paraId="39050A29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736" w:type="dxa"/>
          </w:tcPr>
          <w:p w14:paraId="1163AA7A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28.21</w:t>
            </w:r>
          </w:p>
        </w:tc>
        <w:tc>
          <w:tcPr>
            <w:tcW w:w="1737" w:type="dxa"/>
          </w:tcPr>
          <w:p w14:paraId="378FCD28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15.38</w:t>
            </w:r>
          </w:p>
        </w:tc>
        <w:tc>
          <w:tcPr>
            <w:tcW w:w="1736" w:type="dxa"/>
          </w:tcPr>
          <w:p w14:paraId="22BE5246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56.41</w:t>
            </w:r>
          </w:p>
        </w:tc>
        <w:tc>
          <w:tcPr>
            <w:tcW w:w="1737" w:type="dxa"/>
          </w:tcPr>
          <w:p w14:paraId="7A66F9A1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CS+LM</w:t>
            </w:r>
          </w:p>
        </w:tc>
      </w:tr>
      <w:tr w:rsidR="002E25DE" w:rsidRPr="0040116F" w14:paraId="142C21BB" w14:textId="77777777" w:rsidTr="00754D89">
        <w:tc>
          <w:tcPr>
            <w:tcW w:w="1560" w:type="dxa"/>
          </w:tcPr>
          <w:p w14:paraId="6057CCF6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41</w:t>
            </w:r>
          </w:p>
        </w:tc>
        <w:tc>
          <w:tcPr>
            <w:tcW w:w="1736" w:type="dxa"/>
          </w:tcPr>
          <w:p w14:paraId="235EEE8F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26.58</w:t>
            </w:r>
          </w:p>
        </w:tc>
        <w:tc>
          <w:tcPr>
            <w:tcW w:w="1737" w:type="dxa"/>
          </w:tcPr>
          <w:p w14:paraId="0BF29ABA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20.25</w:t>
            </w:r>
          </w:p>
        </w:tc>
        <w:tc>
          <w:tcPr>
            <w:tcW w:w="1736" w:type="dxa"/>
          </w:tcPr>
          <w:p w14:paraId="75267C94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53.16</w:t>
            </w:r>
          </w:p>
        </w:tc>
        <w:tc>
          <w:tcPr>
            <w:tcW w:w="1737" w:type="dxa"/>
          </w:tcPr>
          <w:p w14:paraId="60861DA5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CS+LM</w:t>
            </w:r>
          </w:p>
        </w:tc>
      </w:tr>
      <w:tr w:rsidR="002E25DE" w:rsidRPr="0040116F" w14:paraId="0E12322D" w14:textId="77777777" w:rsidTr="00754D89">
        <w:tc>
          <w:tcPr>
            <w:tcW w:w="1560" w:type="dxa"/>
          </w:tcPr>
          <w:p w14:paraId="7C16ADCA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1736" w:type="dxa"/>
          </w:tcPr>
          <w:p w14:paraId="0D161AB1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23.46</w:t>
            </w:r>
          </w:p>
        </w:tc>
        <w:tc>
          <w:tcPr>
            <w:tcW w:w="1737" w:type="dxa"/>
          </w:tcPr>
          <w:p w14:paraId="240AB8F7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29.63</w:t>
            </w:r>
          </w:p>
        </w:tc>
        <w:tc>
          <w:tcPr>
            <w:tcW w:w="1736" w:type="dxa"/>
          </w:tcPr>
          <w:p w14:paraId="4A66AC34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46.91</w:t>
            </w:r>
          </w:p>
        </w:tc>
        <w:tc>
          <w:tcPr>
            <w:tcW w:w="1737" w:type="dxa"/>
          </w:tcPr>
          <w:p w14:paraId="5FE923E0" w14:textId="77777777" w:rsidR="002E25DE" w:rsidRPr="008C2116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C2116">
              <w:rPr>
                <w:rFonts w:ascii="Times New Roman" w:hAnsi="Times New Roman"/>
                <w:sz w:val="24"/>
                <w:szCs w:val="24"/>
                <w:lang w:val="en-GB"/>
              </w:rPr>
              <w:t>CS</w:t>
            </w:r>
            <w:r w:rsidR="00AB6431" w:rsidRPr="008C2116">
              <w:rPr>
                <w:rFonts w:ascii="Times New Roman" w:hAnsi="Times New Roman"/>
                <w:sz w:val="24"/>
                <w:szCs w:val="24"/>
                <w:lang w:val="en-GB"/>
              </w:rPr>
              <w:t>+LM</w:t>
            </w:r>
          </w:p>
        </w:tc>
      </w:tr>
      <w:tr w:rsidR="002E25DE" w:rsidRPr="0040116F" w14:paraId="50D490FF" w14:textId="77777777" w:rsidTr="00754D89">
        <w:tc>
          <w:tcPr>
            <w:tcW w:w="1560" w:type="dxa"/>
          </w:tcPr>
          <w:p w14:paraId="6B1BAE1B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43</w:t>
            </w:r>
          </w:p>
        </w:tc>
        <w:tc>
          <w:tcPr>
            <w:tcW w:w="1736" w:type="dxa"/>
          </w:tcPr>
          <w:p w14:paraId="1FF31FC5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14.94</w:t>
            </w:r>
          </w:p>
        </w:tc>
        <w:tc>
          <w:tcPr>
            <w:tcW w:w="1737" w:type="dxa"/>
          </w:tcPr>
          <w:p w14:paraId="4D169A03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55.17</w:t>
            </w:r>
          </w:p>
        </w:tc>
        <w:tc>
          <w:tcPr>
            <w:tcW w:w="1736" w:type="dxa"/>
          </w:tcPr>
          <w:p w14:paraId="771F4FEF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29.89</w:t>
            </w:r>
          </w:p>
        </w:tc>
        <w:tc>
          <w:tcPr>
            <w:tcW w:w="1737" w:type="dxa"/>
          </w:tcPr>
          <w:p w14:paraId="074A84C8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CS</w:t>
            </w:r>
          </w:p>
        </w:tc>
      </w:tr>
      <w:tr w:rsidR="002E25DE" w:rsidRPr="0040116F" w14:paraId="7DFCB7DD" w14:textId="77777777" w:rsidTr="00754D89">
        <w:tc>
          <w:tcPr>
            <w:tcW w:w="1560" w:type="dxa"/>
          </w:tcPr>
          <w:p w14:paraId="05CB6427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1736" w:type="dxa"/>
          </w:tcPr>
          <w:p w14:paraId="66CDD3A7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11.11</w:t>
            </w:r>
          </w:p>
        </w:tc>
        <w:tc>
          <w:tcPr>
            <w:tcW w:w="1737" w:type="dxa"/>
          </w:tcPr>
          <w:p w14:paraId="013DA34F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66.67</w:t>
            </w:r>
          </w:p>
        </w:tc>
        <w:tc>
          <w:tcPr>
            <w:tcW w:w="1736" w:type="dxa"/>
          </w:tcPr>
          <w:p w14:paraId="34AEC7EB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22.22</w:t>
            </w:r>
          </w:p>
        </w:tc>
        <w:tc>
          <w:tcPr>
            <w:tcW w:w="1737" w:type="dxa"/>
          </w:tcPr>
          <w:p w14:paraId="30386162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CS</w:t>
            </w:r>
          </w:p>
        </w:tc>
      </w:tr>
      <w:tr w:rsidR="002E25DE" w:rsidRPr="0040116F" w14:paraId="7F7FA6EB" w14:textId="77777777" w:rsidTr="00754D89">
        <w:tc>
          <w:tcPr>
            <w:tcW w:w="1560" w:type="dxa"/>
          </w:tcPr>
          <w:p w14:paraId="632697E0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1736" w:type="dxa"/>
          </w:tcPr>
          <w:p w14:paraId="5A9D54E6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8.89</w:t>
            </w:r>
          </w:p>
        </w:tc>
        <w:tc>
          <w:tcPr>
            <w:tcW w:w="1737" w:type="dxa"/>
          </w:tcPr>
          <w:p w14:paraId="60CEE44E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73.32</w:t>
            </w:r>
          </w:p>
        </w:tc>
        <w:tc>
          <w:tcPr>
            <w:tcW w:w="1736" w:type="dxa"/>
          </w:tcPr>
          <w:p w14:paraId="7C195BA0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17.79</w:t>
            </w:r>
          </w:p>
        </w:tc>
        <w:tc>
          <w:tcPr>
            <w:tcW w:w="1737" w:type="dxa"/>
          </w:tcPr>
          <w:p w14:paraId="73DCFA6A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CS</w:t>
            </w:r>
          </w:p>
        </w:tc>
      </w:tr>
      <w:tr w:rsidR="002E25DE" w:rsidRPr="0040116F" w14:paraId="24CA8BE0" w14:textId="77777777" w:rsidTr="00754D89">
        <w:tc>
          <w:tcPr>
            <w:tcW w:w="1560" w:type="dxa"/>
          </w:tcPr>
          <w:p w14:paraId="5F3393A9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46</w:t>
            </w:r>
          </w:p>
        </w:tc>
        <w:tc>
          <w:tcPr>
            <w:tcW w:w="1736" w:type="dxa"/>
          </w:tcPr>
          <w:p w14:paraId="58B491D6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6.57</w:t>
            </w:r>
          </w:p>
        </w:tc>
        <w:tc>
          <w:tcPr>
            <w:tcW w:w="1737" w:type="dxa"/>
          </w:tcPr>
          <w:p w14:paraId="224B979C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80.28</w:t>
            </w:r>
          </w:p>
        </w:tc>
        <w:tc>
          <w:tcPr>
            <w:tcW w:w="1736" w:type="dxa"/>
          </w:tcPr>
          <w:p w14:paraId="4903FF7B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13.14</w:t>
            </w:r>
          </w:p>
        </w:tc>
        <w:tc>
          <w:tcPr>
            <w:tcW w:w="1737" w:type="dxa"/>
          </w:tcPr>
          <w:p w14:paraId="396CFA49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CS</w:t>
            </w:r>
          </w:p>
        </w:tc>
      </w:tr>
      <w:tr w:rsidR="002E25DE" w:rsidRPr="0040116F" w14:paraId="289DEB40" w14:textId="77777777" w:rsidTr="00754D89">
        <w:tc>
          <w:tcPr>
            <w:tcW w:w="1560" w:type="dxa"/>
          </w:tcPr>
          <w:p w14:paraId="0964E38D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1736" w:type="dxa"/>
          </w:tcPr>
          <w:p w14:paraId="7E7A3D29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14.50</w:t>
            </w:r>
          </w:p>
        </w:tc>
        <w:tc>
          <w:tcPr>
            <w:tcW w:w="1737" w:type="dxa"/>
          </w:tcPr>
          <w:p w14:paraId="32893CCA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30.08</w:t>
            </w:r>
          </w:p>
        </w:tc>
        <w:tc>
          <w:tcPr>
            <w:tcW w:w="1736" w:type="dxa"/>
          </w:tcPr>
          <w:p w14:paraId="55EDE4A1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55.42</w:t>
            </w:r>
          </w:p>
        </w:tc>
        <w:tc>
          <w:tcPr>
            <w:tcW w:w="1737" w:type="dxa"/>
          </w:tcPr>
          <w:p w14:paraId="2268C6C3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CS</w:t>
            </w:r>
          </w:p>
        </w:tc>
      </w:tr>
      <w:tr w:rsidR="002E25DE" w:rsidRPr="0040116F" w14:paraId="0505CD11" w14:textId="77777777" w:rsidTr="00754D89">
        <w:tc>
          <w:tcPr>
            <w:tcW w:w="1560" w:type="dxa"/>
          </w:tcPr>
          <w:p w14:paraId="4D56C9DF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1736" w:type="dxa"/>
          </w:tcPr>
          <w:p w14:paraId="158B3EC4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9.09</w:t>
            </w:r>
          </w:p>
        </w:tc>
        <w:tc>
          <w:tcPr>
            <w:tcW w:w="1737" w:type="dxa"/>
          </w:tcPr>
          <w:p w14:paraId="19F39503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736" w:type="dxa"/>
          </w:tcPr>
          <w:p w14:paraId="30A84339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50.91</w:t>
            </w:r>
          </w:p>
        </w:tc>
        <w:tc>
          <w:tcPr>
            <w:tcW w:w="1737" w:type="dxa"/>
          </w:tcPr>
          <w:p w14:paraId="42279ED9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CS</w:t>
            </w:r>
          </w:p>
        </w:tc>
      </w:tr>
      <w:tr w:rsidR="002E25DE" w:rsidRPr="0040116F" w14:paraId="6F9F0E7D" w14:textId="77777777" w:rsidTr="00754D89">
        <w:tc>
          <w:tcPr>
            <w:tcW w:w="1560" w:type="dxa"/>
          </w:tcPr>
          <w:p w14:paraId="4A98BDAC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1736" w:type="dxa"/>
          </w:tcPr>
          <w:p w14:paraId="60B147AC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3.45</w:t>
            </w:r>
          </w:p>
        </w:tc>
        <w:tc>
          <w:tcPr>
            <w:tcW w:w="1737" w:type="dxa"/>
          </w:tcPr>
          <w:p w14:paraId="0C1789AC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50.34</w:t>
            </w:r>
          </w:p>
        </w:tc>
        <w:tc>
          <w:tcPr>
            <w:tcW w:w="1736" w:type="dxa"/>
          </w:tcPr>
          <w:p w14:paraId="7E094C72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46.21</w:t>
            </w:r>
          </w:p>
        </w:tc>
        <w:tc>
          <w:tcPr>
            <w:tcW w:w="1737" w:type="dxa"/>
          </w:tcPr>
          <w:p w14:paraId="45C69DC3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CS</w:t>
            </w:r>
          </w:p>
        </w:tc>
      </w:tr>
      <w:tr w:rsidR="002E25DE" w:rsidRPr="0040116F" w14:paraId="513DAFCA" w14:textId="77777777" w:rsidTr="00754D89">
        <w:tc>
          <w:tcPr>
            <w:tcW w:w="1560" w:type="dxa"/>
          </w:tcPr>
          <w:p w14:paraId="43FBCAA5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1736" w:type="dxa"/>
          </w:tcPr>
          <w:p w14:paraId="2D99F1E3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24.22</w:t>
            </w:r>
          </w:p>
        </w:tc>
        <w:tc>
          <w:tcPr>
            <w:tcW w:w="1737" w:type="dxa"/>
          </w:tcPr>
          <w:p w14:paraId="05E1520F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10.14</w:t>
            </w:r>
          </w:p>
        </w:tc>
        <w:tc>
          <w:tcPr>
            <w:tcW w:w="1736" w:type="dxa"/>
          </w:tcPr>
          <w:p w14:paraId="3015AC98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65.63</w:t>
            </w:r>
          </w:p>
        </w:tc>
        <w:tc>
          <w:tcPr>
            <w:tcW w:w="1737" w:type="dxa"/>
          </w:tcPr>
          <w:p w14:paraId="4A8AFDF6" w14:textId="77777777" w:rsidR="002E25DE" w:rsidRPr="0040116F" w:rsidRDefault="002E25DE" w:rsidP="00F0342E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CS</w:t>
            </w:r>
          </w:p>
        </w:tc>
      </w:tr>
      <w:tr w:rsidR="002E25DE" w:rsidRPr="0040116F" w14:paraId="2567DD8D" w14:textId="77777777" w:rsidTr="00754D89">
        <w:tc>
          <w:tcPr>
            <w:tcW w:w="1560" w:type="dxa"/>
          </w:tcPr>
          <w:p w14:paraId="468DC807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51</w:t>
            </w:r>
          </w:p>
        </w:tc>
        <w:tc>
          <w:tcPr>
            <w:tcW w:w="1736" w:type="dxa"/>
          </w:tcPr>
          <w:p w14:paraId="483F80BF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737" w:type="dxa"/>
          </w:tcPr>
          <w:p w14:paraId="473AEED0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736" w:type="dxa"/>
          </w:tcPr>
          <w:p w14:paraId="3AE869B8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80</w:t>
            </w:r>
          </w:p>
        </w:tc>
        <w:tc>
          <w:tcPr>
            <w:tcW w:w="1737" w:type="dxa"/>
          </w:tcPr>
          <w:p w14:paraId="012C8E9D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M+TS+CS</w:t>
            </w:r>
          </w:p>
        </w:tc>
      </w:tr>
      <w:tr w:rsidR="002E25DE" w:rsidRPr="0040116F" w14:paraId="3D21A7DF" w14:textId="77777777" w:rsidTr="00754D89">
        <w:tc>
          <w:tcPr>
            <w:tcW w:w="1560" w:type="dxa"/>
          </w:tcPr>
          <w:p w14:paraId="1CAB2CC3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52</w:t>
            </w:r>
          </w:p>
        </w:tc>
        <w:tc>
          <w:tcPr>
            <w:tcW w:w="1736" w:type="dxa"/>
          </w:tcPr>
          <w:p w14:paraId="6DE0FF34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737" w:type="dxa"/>
          </w:tcPr>
          <w:p w14:paraId="6BAB6596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736" w:type="dxa"/>
          </w:tcPr>
          <w:p w14:paraId="29651F1C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76</w:t>
            </w:r>
          </w:p>
        </w:tc>
        <w:tc>
          <w:tcPr>
            <w:tcW w:w="1737" w:type="dxa"/>
          </w:tcPr>
          <w:p w14:paraId="27673324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TS+CS</w:t>
            </w:r>
          </w:p>
        </w:tc>
      </w:tr>
      <w:tr w:rsidR="002E25DE" w:rsidRPr="0040116F" w14:paraId="60844E55" w14:textId="77777777" w:rsidTr="00754D89">
        <w:tc>
          <w:tcPr>
            <w:tcW w:w="1560" w:type="dxa"/>
          </w:tcPr>
          <w:p w14:paraId="4F31EDE7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53</w:t>
            </w:r>
          </w:p>
        </w:tc>
        <w:tc>
          <w:tcPr>
            <w:tcW w:w="1736" w:type="dxa"/>
          </w:tcPr>
          <w:p w14:paraId="4980933B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737" w:type="dxa"/>
          </w:tcPr>
          <w:p w14:paraId="649D0FE1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736" w:type="dxa"/>
          </w:tcPr>
          <w:p w14:paraId="78771595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70</w:t>
            </w:r>
          </w:p>
        </w:tc>
        <w:tc>
          <w:tcPr>
            <w:tcW w:w="1737" w:type="dxa"/>
          </w:tcPr>
          <w:p w14:paraId="0B83F616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TS+CS</w:t>
            </w:r>
          </w:p>
        </w:tc>
      </w:tr>
      <w:tr w:rsidR="002E25DE" w:rsidRPr="0040116F" w14:paraId="35AA09C4" w14:textId="77777777" w:rsidTr="00754D89">
        <w:tc>
          <w:tcPr>
            <w:tcW w:w="1560" w:type="dxa"/>
          </w:tcPr>
          <w:p w14:paraId="4EBDF064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54</w:t>
            </w:r>
          </w:p>
        </w:tc>
        <w:tc>
          <w:tcPr>
            <w:tcW w:w="1736" w:type="dxa"/>
          </w:tcPr>
          <w:p w14:paraId="67BBFA2D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737" w:type="dxa"/>
          </w:tcPr>
          <w:p w14:paraId="317985FC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736" w:type="dxa"/>
          </w:tcPr>
          <w:p w14:paraId="1E15F522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72</w:t>
            </w:r>
          </w:p>
        </w:tc>
        <w:tc>
          <w:tcPr>
            <w:tcW w:w="1737" w:type="dxa"/>
          </w:tcPr>
          <w:p w14:paraId="4B69D1FF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TS+CS</w:t>
            </w:r>
          </w:p>
        </w:tc>
      </w:tr>
      <w:tr w:rsidR="002E25DE" w:rsidRPr="0040116F" w14:paraId="490FE270" w14:textId="77777777" w:rsidTr="00754D89">
        <w:tc>
          <w:tcPr>
            <w:tcW w:w="1560" w:type="dxa"/>
          </w:tcPr>
          <w:p w14:paraId="57456DC8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55</w:t>
            </w:r>
          </w:p>
        </w:tc>
        <w:tc>
          <w:tcPr>
            <w:tcW w:w="1736" w:type="dxa"/>
          </w:tcPr>
          <w:p w14:paraId="1D9179BC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737" w:type="dxa"/>
          </w:tcPr>
          <w:p w14:paraId="70F7E03C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1736" w:type="dxa"/>
          </w:tcPr>
          <w:p w14:paraId="70624DD0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63</w:t>
            </w:r>
          </w:p>
        </w:tc>
        <w:tc>
          <w:tcPr>
            <w:tcW w:w="1737" w:type="dxa"/>
          </w:tcPr>
          <w:p w14:paraId="065013AF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TS+CS</w:t>
            </w:r>
          </w:p>
        </w:tc>
      </w:tr>
      <w:tr w:rsidR="002E25DE" w:rsidRPr="0040116F" w14:paraId="20373932" w14:textId="77777777" w:rsidTr="00754D89">
        <w:tc>
          <w:tcPr>
            <w:tcW w:w="1560" w:type="dxa"/>
          </w:tcPr>
          <w:p w14:paraId="016EAF91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56</w:t>
            </w:r>
          </w:p>
        </w:tc>
        <w:tc>
          <w:tcPr>
            <w:tcW w:w="1736" w:type="dxa"/>
          </w:tcPr>
          <w:p w14:paraId="0E520F17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737" w:type="dxa"/>
          </w:tcPr>
          <w:p w14:paraId="7D19AEC8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736" w:type="dxa"/>
          </w:tcPr>
          <w:p w14:paraId="5D533AA9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1737" w:type="dxa"/>
          </w:tcPr>
          <w:p w14:paraId="5CFE3B56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CS</w:t>
            </w:r>
          </w:p>
        </w:tc>
      </w:tr>
      <w:tr w:rsidR="002E25DE" w:rsidRPr="0040116F" w14:paraId="0A583F8C" w14:textId="77777777" w:rsidTr="00754D89">
        <w:tc>
          <w:tcPr>
            <w:tcW w:w="1560" w:type="dxa"/>
          </w:tcPr>
          <w:p w14:paraId="0199FCAC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57</w:t>
            </w:r>
          </w:p>
        </w:tc>
        <w:tc>
          <w:tcPr>
            <w:tcW w:w="1736" w:type="dxa"/>
          </w:tcPr>
          <w:p w14:paraId="0B7F0D3B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737" w:type="dxa"/>
          </w:tcPr>
          <w:p w14:paraId="242B537F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1736" w:type="dxa"/>
          </w:tcPr>
          <w:p w14:paraId="2D2F03EB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737" w:type="dxa"/>
          </w:tcPr>
          <w:p w14:paraId="7FB62938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CS</w:t>
            </w:r>
          </w:p>
        </w:tc>
      </w:tr>
      <w:tr w:rsidR="002E25DE" w:rsidRPr="0040116F" w14:paraId="2B6F43F9" w14:textId="77777777" w:rsidTr="00754D89">
        <w:tc>
          <w:tcPr>
            <w:tcW w:w="1560" w:type="dxa"/>
          </w:tcPr>
          <w:p w14:paraId="768A92D5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58</w:t>
            </w:r>
          </w:p>
        </w:tc>
        <w:tc>
          <w:tcPr>
            <w:tcW w:w="1736" w:type="dxa"/>
          </w:tcPr>
          <w:p w14:paraId="3D2FDF54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737" w:type="dxa"/>
          </w:tcPr>
          <w:p w14:paraId="70976D5C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66.67</w:t>
            </w:r>
          </w:p>
        </w:tc>
        <w:tc>
          <w:tcPr>
            <w:tcW w:w="1736" w:type="dxa"/>
          </w:tcPr>
          <w:p w14:paraId="7C4B4613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27.33</w:t>
            </w:r>
          </w:p>
        </w:tc>
        <w:tc>
          <w:tcPr>
            <w:tcW w:w="1737" w:type="dxa"/>
          </w:tcPr>
          <w:p w14:paraId="6ECC3738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CS</w:t>
            </w:r>
          </w:p>
        </w:tc>
      </w:tr>
      <w:tr w:rsidR="002E25DE" w:rsidRPr="0040116F" w14:paraId="75A326FB" w14:textId="77777777" w:rsidTr="00754D89">
        <w:tc>
          <w:tcPr>
            <w:tcW w:w="1560" w:type="dxa"/>
          </w:tcPr>
          <w:p w14:paraId="668F7F32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59</w:t>
            </w:r>
          </w:p>
        </w:tc>
        <w:tc>
          <w:tcPr>
            <w:tcW w:w="1736" w:type="dxa"/>
          </w:tcPr>
          <w:p w14:paraId="2A0F95E7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16.67</w:t>
            </w:r>
          </w:p>
        </w:tc>
        <w:tc>
          <w:tcPr>
            <w:tcW w:w="1737" w:type="dxa"/>
          </w:tcPr>
          <w:p w14:paraId="32F6989C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66.67</w:t>
            </w:r>
          </w:p>
        </w:tc>
        <w:tc>
          <w:tcPr>
            <w:tcW w:w="1736" w:type="dxa"/>
          </w:tcPr>
          <w:p w14:paraId="39495C68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16.67</w:t>
            </w:r>
          </w:p>
        </w:tc>
        <w:tc>
          <w:tcPr>
            <w:tcW w:w="1737" w:type="dxa"/>
          </w:tcPr>
          <w:p w14:paraId="4E6AE36A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CS+LC2</w:t>
            </w:r>
          </w:p>
        </w:tc>
      </w:tr>
      <w:tr w:rsidR="002E25DE" w:rsidRPr="0040116F" w14:paraId="0DF9655D" w14:textId="77777777" w:rsidTr="00754D89">
        <w:tc>
          <w:tcPr>
            <w:tcW w:w="1560" w:type="dxa"/>
          </w:tcPr>
          <w:p w14:paraId="0F1B6459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1736" w:type="dxa"/>
          </w:tcPr>
          <w:p w14:paraId="28E552DF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737" w:type="dxa"/>
          </w:tcPr>
          <w:p w14:paraId="00A8F2C2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66.67</w:t>
            </w:r>
          </w:p>
        </w:tc>
        <w:tc>
          <w:tcPr>
            <w:tcW w:w="1736" w:type="dxa"/>
          </w:tcPr>
          <w:p w14:paraId="6C75A35D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13.33</w:t>
            </w:r>
          </w:p>
        </w:tc>
        <w:tc>
          <w:tcPr>
            <w:tcW w:w="1737" w:type="dxa"/>
          </w:tcPr>
          <w:p w14:paraId="78090B0A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CS+LC2</w:t>
            </w:r>
          </w:p>
        </w:tc>
      </w:tr>
      <w:tr w:rsidR="002E25DE" w:rsidRPr="0040116F" w14:paraId="7E43599B" w14:textId="77777777" w:rsidTr="00754D89">
        <w:tc>
          <w:tcPr>
            <w:tcW w:w="1560" w:type="dxa"/>
          </w:tcPr>
          <w:p w14:paraId="33B25576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61</w:t>
            </w:r>
          </w:p>
        </w:tc>
        <w:tc>
          <w:tcPr>
            <w:tcW w:w="1736" w:type="dxa"/>
          </w:tcPr>
          <w:p w14:paraId="5B855DF1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23.33</w:t>
            </w:r>
          </w:p>
        </w:tc>
        <w:tc>
          <w:tcPr>
            <w:tcW w:w="1737" w:type="dxa"/>
          </w:tcPr>
          <w:p w14:paraId="2671CABB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66.23</w:t>
            </w:r>
          </w:p>
        </w:tc>
        <w:tc>
          <w:tcPr>
            <w:tcW w:w="1736" w:type="dxa"/>
          </w:tcPr>
          <w:p w14:paraId="767B3C26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737" w:type="dxa"/>
          </w:tcPr>
          <w:p w14:paraId="70BF844C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CS+LC2</w:t>
            </w:r>
          </w:p>
        </w:tc>
      </w:tr>
      <w:tr w:rsidR="002E25DE" w:rsidRPr="0040116F" w14:paraId="731509BE" w14:textId="77777777" w:rsidTr="00754D89">
        <w:tc>
          <w:tcPr>
            <w:tcW w:w="1560" w:type="dxa"/>
          </w:tcPr>
          <w:p w14:paraId="78D19534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62</w:t>
            </w:r>
          </w:p>
        </w:tc>
        <w:tc>
          <w:tcPr>
            <w:tcW w:w="1736" w:type="dxa"/>
          </w:tcPr>
          <w:p w14:paraId="1B55DC83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737" w:type="dxa"/>
          </w:tcPr>
          <w:p w14:paraId="47F9415D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66.67</w:t>
            </w:r>
          </w:p>
        </w:tc>
        <w:tc>
          <w:tcPr>
            <w:tcW w:w="1736" w:type="dxa"/>
          </w:tcPr>
          <w:p w14:paraId="404D7A55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3.33</w:t>
            </w:r>
          </w:p>
        </w:tc>
        <w:tc>
          <w:tcPr>
            <w:tcW w:w="1737" w:type="dxa"/>
          </w:tcPr>
          <w:p w14:paraId="775AD7C8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CS+LC2</w:t>
            </w:r>
          </w:p>
        </w:tc>
      </w:tr>
      <w:tr w:rsidR="002E25DE" w:rsidRPr="0040116F" w14:paraId="49031B1E" w14:textId="77777777" w:rsidTr="00754D89">
        <w:tc>
          <w:tcPr>
            <w:tcW w:w="1560" w:type="dxa"/>
          </w:tcPr>
          <w:p w14:paraId="0923A20E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63</w:t>
            </w:r>
          </w:p>
        </w:tc>
        <w:tc>
          <w:tcPr>
            <w:tcW w:w="1736" w:type="dxa"/>
          </w:tcPr>
          <w:p w14:paraId="370CB972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737" w:type="dxa"/>
          </w:tcPr>
          <w:p w14:paraId="7E331364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80</w:t>
            </w:r>
          </w:p>
        </w:tc>
        <w:tc>
          <w:tcPr>
            <w:tcW w:w="1736" w:type="dxa"/>
          </w:tcPr>
          <w:p w14:paraId="087BE063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737" w:type="dxa"/>
          </w:tcPr>
          <w:p w14:paraId="135BEF96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CS+LC2</w:t>
            </w:r>
          </w:p>
        </w:tc>
      </w:tr>
      <w:tr w:rsidR="002E25DE" w:rsidRPr="0040116F" w14:paraId="2A09965F" w14:textId="77777777" w:rsidTr="00754D89">
        <w:tc>
          <w:tcPr>
            <w:tcW w:w="1560" w:type="dxa"/>
          </w:tcPr>
          <w:p w14:paraId="17342EA2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1736" w:type="dxa"/>
          </w:tcPr>
          <w:p w14:paraId="47EDC36F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737" w:type="dxa"/>
          </w:tcPr>
          <w:p w14:paraId="076F5737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90</w:t>
            </w:r>
          </w:p>
        </w:tc>
        <w:tc>
          <w:tcPr>
            <w:tcW w:w="1736" w:type="dxa"/>
          </w:tcPr>
          <w:p w14:paraId="55717CF2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737" w:type="dxa"/>
          </w:tcPr>
          <w:p w14:paraId="7DD330F1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CS+LC2</w:t>
            </w:r>
          </w:p>
        </w:tc>
      </w:tr>
      <w:tr w:rsidR="002E25DE" w:rsidRPr="0040116F" w14:paraId="4498F18F" w14:textId="77777777" w:rsidTr="00754D89">
        <w:tc>
          <w:tcPr>
            <w:tcW w:w="1560" w:type="dxa"/>
          </w:tcPr>
          <w:p w14:paraId="4CDA8810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65</w:t>
            </w:r>
          </w:p>
        </w:tc>
        <w:tc>
          <w:tcPr>
            <w:tcW w:w="1736" w:type="dxa"/>
          </w:tcPr>
          <w:p w14:paraId="76A2A793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737" w:type="dxa"/>
          </w:tcPr>
          <w:p w14:paraId="5903A378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736" w:type="dxa"/>
          </w:tcPr>
          <w:p w14:paraId="7BA3102D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737" w:type="dxa"/>
          </w:tcPr>
          <w:p w14:paraId="39B08988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CS+LM+LC2</w:t>
            </w:r>
          </w:p>
        </w:tc>
      </w:tr>
      <w:tr w:rsidR="002E25DE" w:rsidRPr="0040116F" w14:paraId="47CF2020" w14:textId="77777777" w:rsidTr="00754D89">
        <w:tc>
          <w:tcPr>
            <w:tcW w:w="1560" w:type="dxa"/>
          </w:tcPr>
          <w:p w14:paraId="3A77DBE8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66</w:t>
            </w:r>
          </w:p>
        </w:tc>
        <w:tc>
          <w:tcPr>
            <w:tcW w:w="1736" w:type="dxa"/>
          </w:tcPr>
          <w:p w14:paraId="233C2EC5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737" w:type="dxa"/>
          </w:tcPr>
          <w:p w14:paraId="56DB0D16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736" w:type="dxa"/>
          </w:tcPr>
          <w:p w14:paraId="2C91F6CF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737" w:type="dxa"/>
          </w:tcPr>
          <w:p w14:paraId="76B639AA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LM+LC2</w:t>
            </w:r>
          </w:p>
        </w:tc>
      </w:tr>
      <w:tr w:rsidR="002E25DE" w:rsidRPr="0040116F" w14:paraId="095E2299" w14:textId="77777777" w:rsidTr="00754D89">
        <w:tc>
          <w:tcPr>
            <w:tcW w:w="1560" w:type="dxa"/>
          </w:tcPr>
          <w:p w14:paraId="70103EB8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67</w:t>
            </w:r>
          </w:p>
        </w:tc>
        <w:tc>
          <w:tcPr>
            <w:tcW w:w="1736" w:type="dxa"/>
          </w:tcPr>
          <w:p w14:paraId="3A43038B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1737" w:type="dxa"/>
          </w:tcPr>
          <w:p w14:paraId="37EBB826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736" w:type="dxa"/>
          </w:tcPr>
          <w:p w14:paraId="69045CAC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737" w:type="dxa"/>
          </w:tcPr>
          <w:p w14:paraId="67642EA3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L+LM+LC2</w:t>
            </w:r>
          </w:p>
        </w:tc>
      </w:tr>
      <w:tr w:rsidR="002E25DE" w:rsidRPr="0040116F" w14:paraId="685D364A" w14:textId="77777777" w:rsidTr="00754D89">
        <w:tc>
          <w:tcPr>
            <w:tcW w:w="1560" w:type="dxa"/>
          </w:tcPr>
          <w:p w14:paraId="7B61F2F6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68</w:t>
            </w:r>
          </w:p>
        </w:tc>
        <w:tc>
          <w:tcPr>
            <w:tcW w:w="1736" w:type="dxa"/>
          </w:tcPr>
          <w:p w14:paraId="77B2CE16" w14:textId="77777777" w:rsidR="002E25DE" w:rsidRPr="008C2116" w:rsidRDefault="006C11E9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C2116">
              <w:rPr>
                <w:rFonts w:ascii="Times New Roman" w:hAnsi="Times New Roman"/>
                <w:sz w:val="24"/>
                <w:szCs w:val="24"/>
                <w:lang w:val="en-GB"/>
              </w:rPr>
              <w:t>33.33</w:t>
            </w:r>
          </w:p>
        </w:tc>
        <w:tc>
          <w:tcPr>
            <w:tcW w:w="1737" w:type="dxa"/>
          </w:tcPr>
          <w:p w14:paraId="2199129D" w14:textId="77777777" w:rsidR="002E25DE" w:rsidRPr="008C2116" w:rsidRDefault="006C11E9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8C2116">
              <w:rPr>
                <w:rFonts w:ascii="Times New Roman" w:hAnsi="Times New Roman"/>
                <w:sz w:val="24"/>
                <w:szCs w:val="24"/>
                <w:lang w:val="en-GB"/>
              </w:rPr>
              <w:t>66.67</w:t>
            </w:r>
          </w:p>
        </w:tc>
        <w:tc>
          <w:tcPr>
            <w:tcW w:w="1736" w:type="dxa"/>
          </w:tcPr>
          <w:p w14:paraId="086BC4D0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37" w:type="dxa"/>
          </w:tcPr>
          <w:p w14:paraId="296A26BF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LC2</w:t>
            </w:r>
          </w:p>
        </w:tc>
      </w:tr>
      <w:tr w:rsidR="002E25DE" w:rsidRPr="0040116F" w14:paraId="379E7A01" w14:textId="77777777" w:rsidTr="00754D89">
        <w:tc>
          <w:tcPr>
            <w:tcW w:w="1560" w:type="dxa"/>
          </w:tcPr>
          <w:p w14:paraId="5AF8AAF8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69</w:t>
            </w:r>
          </w:p>
        </w:tc>
        <w:tc>
          <w:tcPr>
            <w:tcW w:w="1736" w:type="dxa"/>
          </w:tcPr>
          <w:p w14:paraId="10C3D020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737" w:type="dxa"/>
          </w:tcPr>
          <w:p w14:paraId="431421E8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736" w:type="dxa"/>
          </w:tcPr>
          <w:p w14:paraId="7665A9A7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1737" w:type="dxa"/>
          </w:tcPr>
          <w:p w14:paraId="352A6CD8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CS+LM</w:t>
            </w:r>
          </w:p>
        </w:tc>
      </w:tr>
      <w:tr w:rsidR="002E25DE" w:rsidRPr="0040116F" w14:paraId="44009FB3" w14:textId="77777777" w:rsidTr="00754D89">
        <w:tc>
          <w:tcPr>
            <w:tcW w:w="1560" w:type="dxa"/>
          </w:tcPr>
          <w:p w14:paraId="55BB428B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70</w:t>
            </w:r>
          </w:p>
        </w:tc>
        <w:tc>
          <w:tcPr>
            <w:tcW w:w="1736" w:type="dxa"/>
          </w:tcPr>
          <w:p w14:paraId="0BF4A198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737" w:type="dxa"/>
          </w:tcPr>
          <w:p w14:paraId="42E8088E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736" w:type="dxa"/>
          </w:tcPr>
          <w:p w14:paraId="5A9CFC3C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58</w:t>
            </w:r>
          </w:p>
        </w:tc>
        <w:tc>
          <w:tcPr>
            <w:tcW w:w="1737" w:type="dxa"/>
          </w:tcPr>
          <w:p w14:paraId="53858308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CS+LM</w:t>
            </w:r>
          </w:p>
        </w:tc>
      </w:tr>
      <w:tr w:rsidR="002E25DE" w:rsidRPr="0040116F" w14:paraId="24C8AD8F" w14:textId="77777777" w:rsidTr="00754D89">
        <w:tc>
          <w:tcPr>
            <w:tcW w:w="1560" w:type="dxa"/>
          </w:tcPr>
          <w:p w14:paraId="66FB6F0A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71</w:t>
            </w:r>
          </w:p>
        </w:tc>
        <w:tc>
          <w:tcPr>
            <w:tcW w:w="1736" w:type="dxa"/>
          </w:tcPr>
          <w:p w14:paraId="56DFCABE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27.5</w:t>
            </w:r>
          </w:p>
        </w:tc>
        <w:tc>
          <w:tcPr>
            <w:tcW w:w="1737" w:type="dxa"/>
          </w:tcPr>
          <w:p w14:paraId="6271BB61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12.5</w:t>
            </w:r>
          </w:p>
        </w:tc>
        <w:tc>
          <w:tcPr>
            <w:tcW w:w="1736" w:type="dxa"/>
          </w:tcPr>
          <w:p w14:paraId="402E68B5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60</w:t>
            </w:r>
          </w:p>
        </w:tc>
        <w:tc>
          <w:tcPr>
            <w:tcW w:w="1737" w:type="dxa"/>
          </w:tcPr>
          <w:p w14:paraId="4F73B3E1" w14:textId="77777777" w:rsidR="002E25DE" w:rsidRPr="0040116F" w:rsidRDefault="002E25DE" w:rsidP="00933184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0116F">
              <w:rPr>
                <w:rFonts w:ascii="Times New Roman" w:hAnsi="Times New Roman"/>
                <w:sz w:val="24"/>
                <w:szCs w:val="24"/>
                <w:lang w:val="en-GB"/>
              </w:rPr>
              <w:t>CS+LM</w:t>
            </w:r>
          </w:p>
        </w:tc>
      </w:tr>
    </w:tbl>
    <w:p w14:paraId="0AB04899" w14:textId="2391B24D" w:rsidR="002B7DDB" w:rsidRPr="0040116F" w:rsidRDefault="002B7DDB" w:rsidP="00E21724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bookmarkStart w:id="0" w:name="_GoBack"/>
      <w:bookmarkEnd w:id="0"/>
    </w:p>
    <w:sectPr w:rsidR="002B7DDB" w:rsidRPr="0040116F" w:rsidSect="00823103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272513" w14:textId="77777777" w:rsidR="00B051B2" w:rsidRDefault="00B051B2" w:rsidP="00B5157D">
      <w:r>
        <w:separator/>
      </w:r>
    </w:p>
  </w:endnote>
  <w:endnote w:type="continuationSeparator" w:id="0">
    <w:p w14:paraId="14ACC059" w14:textId="77777777" w:rsidR="00B051B2" w:rsidRDefault="00B051B2" w:rsidP="00B515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WenQuanYi Micro Hei">
    <w:charset w:val="00"/>
    <w:family w:val="auto"/>
    <w:pitch w:val="variable"/>
  </w:font>
  <w:font w:name="Lohit Hindi">
    <w:altName w:val="Times New Roman"/>
    <w:charset w:val="00"/>
    <w:family w:val="auto"/>
    <w:pitch w:val="default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2CA21C" w14:textId="77777777" w:rsidR="002E1214" w:rsidRDefault="002E1214" w:rsidP="007B19C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153FE4A" w14:textId="77777777" w:rsidR="002E1214" w:rsidRDefault="002E1214" w:rsidP="007B19C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DDF60CE" w14:textId="77777777" w:rsidR="002E1214" w:rsidRDefault="002E1214" w:rsidP="007B19C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21724">
      <w:rPr>
        <w:rStyle w:val="PageNumber"/>
        <w:noProof/>
      </w:rPr>
      <w:t>1</w:t>
    </w:r>
    <w:r>
      <w:rPr>
        <w:rStyle w:val="PageNumber"/>
      </w:rPr>
      <w:fldChar w:fldCharType="end"/>
    </w:r>
  </w:p>
  <w:p w14:paraId="6D91935A" w14:textId="77777777" w:rsidR="002E1214" w:rsidRDefault="002E1214" w:rsidP="007B19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0B2131" w14:textId="77777777" w:rsidR="00B051B2" w:rsidRDefault="00B051B2" w:rsidP="00B5157D">
      <w:r>
        <w:separator/>
      </w:r>
    </w:p>
  </w:footnote>
  <w:footnote w:type="continuationSeparator" w:id="0">
    <w:p w14:paraId="32A3A43C" w14:textId="77777777" w:rsidR="00B051B2" w:rsidRDefault="00B051B2" w:rsidP="00B515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934648"/>
    <w:multiLevelType w:val="multilevel"/>
    <w:tmpl w:val="DC9E48AA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="Times New Roman" w:hint="default"/>
      </w:rPr>
    </w:lvl>
  </w:abstractNum>
  <w:abstractNum w:abstractNumId="1" w15:restartNumberingAfterBreak="0">
    <w:nsid w:val="2CAD190E"/>
    <w:multiLevelType w:val="hybridMultilevel"/>
    <w:tmpl w:val="D70443A0"/>
    <w:lvl w:ilvl="0" w:tplc="2D84692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E16E32"/>
    <w:multiLevelType w:val="hybridMultilevel"/>
    <w:tmpl w:val="11A09A22"/>
    <w:lvl w:ilvl="0" w:tplc="E54AE74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DFE7B22"/>
    <w:multiLevelType w:val="hybridMultilevel"/>
    <w:tmpl w:val="252A2D80"/>
    <w:lvl w:ilvl="0" w:tplc="F770097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5AD02B5"/>
    <w:multiLevelType w:val="hybridMultilevel"/>
    <w:tmpl w:val="8FAA0396"/>
    <w:lvl w:ilvl="0" w:tplc="1A62A23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A307BF0"/>
    <w:multiLevelType w:val="hybridMultilevel"/>
    <w:tmpl w:val="8CFACB0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5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ctiveWritingStyle w:appName="MSWord" w:lang="en-US" w:vendorID="64" w:dllVersion="131078" w:nlCheck="1" w:checkStyle="0"/>
  <w:activeWritingStyle w:appName="MSWord" w:lang="en-GB" w:vendorID="64" w:dllVersion="131078" w:nlCheck="1" w:checkStyle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z2pw2dd8vwd0nezv5ppeexareeeawwvp2xp&quot;&gt;EndNote_Library-Saved&lt;record-ids&gt;&lt;item&gt;4&lt;/item&gt;&lt;item&gt;10&lt;/item&gt;&lt;item&gt;17&lt;/item&gt;&lt;item&gt;54&lt;/item&gt;&lt;item&gt;196&lt;/item&gt;&lt;item&gt;234&lt;/item&gt;&lt;item&gt;235&lt;/item&gt;&lt;item&gt;257&lt;/item&gt;&lt;item&gt;1714&lt;/item&gt;&lt;item&gt;1715&lt;/item&gt;&lt;item&gt;1936&lt;/item&gt;&lt;item&gt;1996&lt;/item&gt;&lt;item&gt;2422&lt;/item&gt;&lt;item&gt;3059&lt;/item&gt;&lt;item&gt;3060&lt;/item&gt;&lt;item&gt;3065&lt;/item&gt;&lt;item&gt;3066&lt;/item&gt;&lt;item&gt;3077&lt;/item&gt;&lt;item&gt;3090&lt;/item&gt;&lt;item&gt;3091&lt;/item&gt;&lt;item&gt;3092&lt;/item&gt;&lt;item&gt;3093&lt;/item&gt;&lt;item&gt;3094&lt;/item&gt;&lt;item&gt;3095&lt;/item&gt;&lt;item&gt;3096&lt;/item&gt;&lt;item&gt;3097&lt;/item&gt;&lt;item&gt;3178&lt;/item&gt;&lt;item&gt;3179&lt;/item&gt;&lt;item&gt;3180&lt;/item&gt;&lt;item&gt;3181&lt;/item&gt;&lt;item&gt;3182&lt;/item&gt;&lt;item&gt;3183&lt;/item&gt;&lt;/record-ids&gt;&lt;/item&gt;&lt;/Libraries&gt;"/>
  </w:docVars>
  <w:rsids>
    <w:rsidRoot w:val="00E420F6"/>
    <w:rsid w:val="000020DD"/>
    <w:rsid w:val="00017954"/>
    <w:rsid w:val="00020EB4"/>
    <w:rsid w:val="00031510"/>
    <w:rsid w:val="00036878"/>
    <w:rsid w:val="00040473"/>
    <w:rsid w:val="00043A30"/>
    <w:rsid w:val="000463C0"/>
    <w:rsid w:val="000540D5"/>
    <w:rsid w:val="00057FDF"/>
    <w:rsid w:val="0006031A"/>
    <w:rsid w:val="00060C6F"/>
    <w:rsid w:val="00065E25"/>
    <w:rsid w:val="0007228E"/>
    <w:rsid w:val="0007233A"/>
    <w:rsid w:val="00074B31"/>
    <w:rsid w:val="00075DC1"/>
    <w:rsid w:val="000810C7"/>
    <w:rsid w:val="0008454D"/>
    <w:rsid w:val="000948B1"/>
    <w:rsid w:val="00095B65"/>
    <w:rsid w:val="00097802"/>
    <w:rsid w:val="000A2417"/>
    <w:rsid w:val="000A4A70"/>
    <w:rsid w:val="000B4281"/>
    <w:rsid w:val="000B6AE5"/>
    <w:rsid w:val="000B7B42"/>
    <w:rsid w:val="000C07A8"/>
    <w:rsid w:val="000C3C83"/>
    <w:rsid w:val="000C4E51"/>
    <w:rsid w:val="000C7830"/>
    <w:rsid w:val="000C7D0E"/>
    <w:rsid w:val="000D4FE8"/>
    <w:rsid w:val="000D55D6"/>
    <w:rsid w:val="000E7596"/>
    <w:rsid w:val="000F325C"/>
    <w:rsid w:val="000F4517"/>
    <w:rsid w:val="000F501D"/>
    <w:rsid w:val="000F56CF"/>
    <w:rsid w:val="00100590"/>
    <w:rsid w:val="00111A80"/>
    <w:rsid w:val="001128C5"/>
    <w:rsid w:val="00113405"/>
    <w:rsid w:val="00120024"/>
    <w:rsid w:val="001479ED"/>
    <w:rsid w:val="001518CE"/>
    <w:rsid w:val="00152E3C"/>
    <w:rsid w:val="00164490"/>
    <w:rsid w:val="001653F5"/>
    <w:rsid w:val="00181399"/>
    <w:rsid w:val="001A09B2"/>
    <w:rsid w:val="001A4B4F"/>
    <w:rsid w:val="001A5E71"/>
    <w:rsid w:val="001B0B9C"/>
    <w:rsid w:val="001C09C6"/>
    <w:rsid w:val="001C32F6"/>
    <w:rsid w:val="001C66CB"/>
    <w:rsid w:val="001D5F38"/>
    <w:rsid w:val="001D6B42"/>
    <w:rsid w:val="001D7005"/>
    <w:rsid w:val="001E0DA3"/>
    <w:rsid w:val="001E3F49"/>
    <w:rsid w:val="001F7F0E"/>
    <w:rsid w:val="00200F3C"/>
    <w:rsid w:val="00201A22"/>
    <w:rsid w:val="002057DE"/>
    <w:rsid w:val="00207406"/>
    <w:rsid w:val="00207DBC"/>
    <w:rsid w:val="00210CFB"/>
    <w:rsid w:val="00214959"/>
    <w:rsid w:val="0021740E"/>
    <w:rsid w:val="00223090"/>
    <w:rsid w:val="00230F83"/>
    <w:rsid w:val="00233C2B"/>
    <w:rsid w:val="00235945"/>
    <w:rsid w:val="002370B7"/>
    <w:rsid w:val="0024063C"/>
    <w:rsid w:val="002465DE"/>
    <w:rsid w:val="00247DD8"/>
    <w:rsid w:val="00250D87"/>
    <w:rsid w:val="00251AAF"/>
    <w:rsid w:val="0025291F"/>
    <w:rsid w:val="00260617"/>
    <w:rsid w:val="00271CB4"/>
    <w:rsid w:val="0029043D"/>
    <w:rsid w:val="00291D35"/>
    <w:rsid w:val="00295887"/>
    <w:rsid w:val="00296962"/>
    <w:rsid w:val="002A53D3"/>
    <w:rsid w:val="002B01E3"/>
    <w:rsid w:val="002B034A"/>
    <w:rsid w:val="002B396A"/>
    <w:rsid w:val="002B4F7E"/>
    <w:rsid w:val="002B7DDB"/>
    <w:rsid w:val="002C5751"/>
    <w:rsid w:val="002C5A99"/>
    <w:rsid w:val="002D3960"/>
    <w:rsid w:val="002D5332"/>
    <w:rsid w:val="002D6398"/>
    <w:rsid w:val="002D7EA4"/>
    <w:rsid w:val="002E1214"/>
    <w:rsid w:val="002E25DE"/>
    <w:rsid w:val="002E5386"/>
    <w:rsid w:val="002E5497"/>
    <w:rsid w:val="002F5A79"/>
    <w:rsid w:val="00306EC8"/>
    <w:rsid w:val="0031273F"/>
    <w:rsid w:val="00317364"/>
    <w:rsid w:val="00321BF2"/>
    <w:rsid w:val="00333A4D"/>
    <w:rsid w:val="00341CFD"/>
    <w:rsid w:val="003543DF"/>
    <w:rsid w:val="0036604A"/>
    <w:rsid w:val="00370CE1"/>
    <w:rsid w:val="003726F8"/>
    <w:rsid w:val="00373F41"/>
    <w:rsid w:val="003745CF"/>
    <w:rsid w:val="0038097B"/>
    <w:rsid w:val="00390164"/>
    <w:rsid w:val="0039397F"/>
    <w:rsid w:val="003966AD"/>
    <w:rsid w:val="0039686B"/>
    <w:rsid w:val="003A2B94"/>
    <w:rsid w:val="003A6632"/>
    <w:rsid w:val="003A6D6A"/>
    <w:rsid w:val="003B3713"/>
    <w:rsid w:val="003B3C26"/>
    <w:rsid w:val="003B540C"/>
    <w:rsid w:val="003C17FF"/>
    <w:rsid w:val="003C24A5"/>
    <w:rsid w:val="003C26FC"/>
    <w:rsid w:val="003D04CE"/>
    <w:rsid w:val="003D1F99"/>
    <w:rsid w:val="003D3025"/>
    <w:rsid w:val="003D7E06"/>
    <w:rsid w:val="003E78FE"/>
    <w:rsid w:val="003E7E37"/>
    <w:rsid w:val="003E7FA1"/>
    <w:rsid w:val="003F3979"/>
    <w:rsid w:val="003F468F"/>
    <w:rsid w:val="00400491"/>
    <w:rsid w:val="0040116F"/>
    <w:rsid w:val="004125E4"/>
    <w:rsid w:val="00416ADE"/>
    <w:rsid w:val="00422EF5"/>
    <w:rsid w:val="00425CE8"/>
    <w:rsid w:val="0043050A"/>
    <w:rsid w:val="00440631"/>
    <w:rsid w:val="00445BAF"/>
    <w:rsid w:val="0045137B"/>
    <w:rsid w:val="0046177D"/>
    <w:rsid w:val="004635DD"/>
    <w:rsid w:val="00475D56"/>
    <w:rsid w:val="00477D40"/>
    <w:rsid w:val="00482BAD"/>
    <w:rsid w:val="00491D26"/>
    <w:rsid w:val="004A0981"/>
    <w:rsid w:val="004A2B4A"/>
    <w:rsid w:val="004A56D9"/>
    <w:rsid w:val="004B016A"/>
    <w:rsid w:val="004B5B16"/>
    <w:rsid w:val="004C0654"/>
    <w:rsid w:val="004C3A08"/>
    <w:rsid w:val="004C448E"/>
    <w:rsid w:val="004E4878"/>
    <w:rsid w:val="004E7DEE"/>
    <w:rsid w:val="004F7172"/>
    <w:rsid w:val="004F7FBE"/>
    <w:rsid w:val="00502B20"/>
    <w:rsid w:val="00505C34"/>
    <w:rsid w:val="005122E2"/>
    <w:rsid w:val="00514C0D"/>
    <w:rsid w:val="0051512E"/>
    <w:rsid w:val="00526781"/>
    <w:rsid w:val="005337C6"/>
    <w:rsid w:val="0053685E"/>
    <w:rsid w:val="00540575"/>
    <w:rsid w:val="005438D0"/>
    <w:rsid w:val="00563A40"/>
    <w:rsid w:val="00565C60"/>
    <w:rsid w:val="00567447"/>
    <w:rsid w:val="00572441"/>
    <w:rsid w:val="00575340"/>
    <w:rsid w:val="005760CC"/>
    <w:rsid w:val="00577090"/>
    <w:rsid w:val="0057756E"/>
    <w:rsid w:val="0058542D"/>
    <w:rsid w:val="005902F1"/>
    <w:rsid w:val="005A11FA"/>
    <w:rsid w:val="005A15FB"/>
    <w:rsid w:val="005A32EE"/>
    <w:rsid w:val="005B0BBD"/>
    <w:rsid w:val="005B0E97"/>
    <w:rsid w:val="005B1AB5"/>
    <w:rsid w:val="005B2611"/>
    <w:rsid w:val="005B3B25"/>
    <w:rsid w:val="005B3F16"/>
    <w:rsid w:val="005B5D95"/>
    <w:rsid w:val="005C0A83"/>
    <w:rsid w:val="005C20A2"/>
    <w:rsid w:val="005C6508"/>
    <w:rsid w:val="005D3C23"/>
    <w:rsid w:val="005D443C"/>
    <w:rsid w:val="005D7984"/>
    <w:rsid w:val="005E2363"/>
    <w:rsid w:val="005E7C48"/>
    <w:rsid w:val="005F6961"/>
    <w:rsid w:val="00600A43"/>
    <w:rsid w:val="00600F3A"/>
    <w:rsid w:val="00613FD4"/>
    <w:rsid w:val="00616F79"/>
    <w:rsid w:val="0062081C"/>
    <w:rsid w:val="0062094D"/>
    <w:rsid w:val="00620F84"/>
    <w:rsid w:val="0062402E"/>
    <w:rsid w:val="0062666F"/>
    <w:rsid w:val="00644C29"/>
    <w:rsid w:val="00644FE3"/>
    <w:rsid w:val="006459A1"/>
    <w:rsid w:val="00645A53"/>
    <w:rsid w:val="00646802"/>
    <w:rsid w:val="00647B54"/>
    <w:rsid w:val="00652B41"/>
    <w:rsid w:val="006539FF"/>
    <w:rsid w:val="006541F7"/>
    <w:rsid w:val="0065499F"/>
    <w:rsid w:val="00656C69"/>
    <w:rsid w:val="0066311C"/>
    <w:rsid w:val="00665BFE"/>
    <w:rsid w:val="00673BD0"/>
    <w:rsid w:val="00677B65"/>
    <w:rsid w:val="006873E2"/>
    <w:rsid w:val="00691F0E"/>
    <w:rsid w:val="0069577F"/>
    <w:rsid w:val="006B5611"/>
    <w:rsid w:val="006B7443"/>
    <w:rsid w:val="006C0A69"/>
    <w:rsid w:val="006C11E9"/>
    <w:rsid w:val="006D0F78"/>
    <w:rsid w:val="006D325F"/>
    <w:rsid w:val="006D708E"/>
    <w:rsid w:val="006F0EC2"/>
    <w:rsid w:val="006F5BDF"/>
    <w:rsid w:val="00705EFA"/>
    <w:rsid w:val="00710CBA"/>
    <w:rsid w:val="0071187A"/>
    <w:rsid w:val="007136DA"/>
    <w:rsid w:val="00727463"/>
    <w:rsid w:val="00727A79"/>
    <w:rsid w:val="007346E4"/>
    <w:rsid w:val="0074092F"/>
    <w:rsid w:val="0075104B"/>
    <w:rsid w:val="00751641"/>
    <w:rsid w:val="007526BE"/>
    <w:rsid w:val="00752725"/>
    <w:rsid w:val="00754D89"/>
    <w:rsid w:val="00755B94"/>
    <w:rsid w:val="007601D0"/>
    <w:rsid w:val="007607E1"/>
    <w:rsid w:val="007777AB"/>
    <w:rsid w:val="0078037F"/>
    <w:rsid w:val="007837EC"/>
    <w:rsid w:val="007935ED"/>
    <w:rsid w:val="00794F6D"/>
    <w:rsid w:val="007A16A5"/>
    <w:rsid w:val="007A2B8D"/>
    <w:rsid w:val="007B1710"/>
    <w:rsid w:val="007B19CD"/>
    <w:rsid w:val="007B53B3"/>
    <w:rsid w:val="007C03C3"/>
    <w:rsid w:val="007C34D9"/>
    <w:rsid w:val="007D1D3A"/>
    <w:rsid w:val="007D551F"/>
    <w:rsid w:val="007D6227"/>
    <w:rsid w:val="007D7CFC"/>
    <w:rsid w:val="007E35DB"/>
    <w:rsid w:val="008039D4"/>
    <w:rsid w:val="00805036"/>
    <w:rsid w:val="0081161E"/>
    <w:rsid w:val="00817A3E"/>
    <w:rsid w:val="00823103"/>
    <w:rsid w:val="008269B1"/>
    <w:rsid w:val="0083242C"/>
    <w:rsid w:val="00832545"/>
    <w:rsid w:val="00836181"/>
    <w:rsid w:val="0083738E"/>
    <w:rsid w:val="008403CD"/>
    <w:rsid w:val="00840992"/>
    <w:rsid w:val="008411C9"/>
    <w:rsid w:val="00842120"/>
    <w:rsid w:val="008515B1"/>
    <w:rsid w:val="008605BB"/>
    <w:rsid w:val="008660CB"/>
    <w:rsid w:val="00866F34"/>
    <w:rsid w:val="00873A75"/>
    <w:rsid w:val="00876876"/>
    <w:rsid w:val="00883AD6"/>
    <w:rsid w:val="00893670"/>
    <w:rsid w:val="00895885"/>
    <w:rsid w:val="008A1390"/>
    <w:rsid w:val="008A1B66"/>
    <w:rsid w:val="008B5A17"/>
    <w:rsid w:val="008B730E"/>
    <w:rsid w:val="008C2116"/>
    <w:rsid w:val="008D0E9F"/>
    <w:rsid w:val="008D4C97"/>
    <w:rsid w:val="008D5808"/>
    <w:rsid w:val="008D6BDE"/>
    <w:rsid w:val="008E1EAB"/>
    <w:rsid w:val="008E4181"/>
    <w:rsid w:val="008E4404"/>
    <w:rsid w:val="008E6412"/>
    <w:rsid w:val="008F39FC"/>
    <w:rsid w:val="008F5AA0"/>
    <w:rsid w:val="0090126B"/>
    <w:rsid w:val="00912040"/>
    <w:rsid w:val="009230C8"/>
    <w:rsid w:val="00924832"/>
    <w:rsid w:val="00925E64"/>
    <w:rsid w:val="00927A10"/>
    <w:rsid w:val="00933184"/>
    <w:rsid w:val="00933269"/>
    <w:rsid w:val="0093572C"/>
    <w:rsid w:val="00936E26"/>
    <w:rsid w:val="00937EE2"/>
    <w:rsid w:val="00945F65"/>
    <w:rsid w:val="00945F72"/>
    <w:rsid w:val="00952FA2"/>
    <w:rsid w:val="009560FA"/>
    <w:rsid w:val="0095737A"/>
    <w:rsid w:val="00961283"/>
    <w:rsid w:val="00966018"/>
    <w:rsid w:val="00975BEF"/>
    <w:rsid w:val="00981750"/>
    <w:rsid w:val="009864C2"/>
    <w:rsid w:val="00987721"/>
    <w:rsid w:val="00987BDD"/>
    <w:rsid w:val="00987BFC"/>
    <w:rsid w:val="009935B6"/>
    <w:rsid w:val="00996D98"/>
    <w:rsid w:val="009A6129"/>
    <w:rsid w:val="009B3E51"/>
    <w:rsid w:val="009B4C43"/>
    <w:rsid w:val="009C0B20"/>
    <w:rsid w:val="009C6821"/>
    <w:rsid w:val="009F56E4"/>
    <w:rsid w:val="009F5C8B"/>
    <w:rsid w:val="009F68F6"/>
    <w:rsid w:val="00A061F3"/>
    <w:rsid w:val="00A071F3"/>
    <w:rsid w:val="00A317CF"/>
    <w:rsid w:val="00A319F8"/>
    <w:rsid w:val="00A41A90"/>
    <w:rsid w:val="00A5291D"/>
    <w:rsid w:val="00A70640"/>
    <w:rsid w:val="00A87368"/>
    <w:rsid w:val="00A910A1"/>
    <w:rsid w:val="00A9121D"/>
    <w:rsid w:val="00AA2747"/>
    <w:rsid w:val="00AA4D1A"/>
    <w:rsid w:val="00AB4ECA"/>
    <w:rsid w:val="00AB6431"/>
    <w:rsid w:val="00AC026D"/>
    <w:rsid w:val="00AD7FF8"/>
    <w:rsid w:val="00AE07A5"/>
    <w:rsid w:val="00AF245B"/>
    <w:rsid w:val="00AF7C3E"/>
    <w:rsid w:val="00B051B2"/>
    <w:rsid w:val="00B20560"/>
    <w:rsid w:val="00B34713"/>
    <w:rsid w:val="00B36A04"/>
    <w:rsid w:val="00B47526"/>
    <w:rsid w:val="00B50623"/>
    <w:rsid w:val="00B50DF1"/>
    <w:rsid w:val="00B5157D"/>
    <w:rsid w:val="00B52618"/>
    <w:rsid w:val="00B53EED"/>
    <w:rsid w:val="00B60B50"/>
    <w:rsid w:val="00B64EA5"/>
    <w:rsid w:val="00B66DC4"/>
    <w:rsid w:val="00B71357"/>
    <w:rsid w:val="00B74422"/>
    <w:rsid w:val="00B82B1F"/>
    <w:rsid w:val="00B836B9"/>
    <w:rsid w:val="00B84D08"/>
    <w:rsid w:val="00B84D2E"/>
    <w:rsid w:val="00B852C3"/>
    <w:rsid w:val="00B94B05"/>
    <w:rsid w:val="00B96BC6"/>
    <w:rsid w:val="00BA6347"/>
    <w:rsid w:val="00BB13A7"/>
    <w:rsid w:val="00BB19B3"/>
    <w:rsid w:val="00BB3CC7"/>
    <w:rsid w:val="00BC69F4"/>
    <w:rsid w:val="00BD0E7A"/>
    <w:rsid w:val="00BD75BE"/>
    <w:rsid w:val="00BD792E"/>
    <w:rsid w:val="00BE2A36"/>
    <w:rsid w:val="00C16FE3"/>
    <w:rsid w:val="00C31A1A"/>
    <w:rsid w:val="00C35615"/>
    <w:rsid w:val="00C41936"/>
    <w:rsid w:val="00C4702B"/>
    <w:rsid w:val="00C534C7"/>
    <w:rsid w:val="00C54831"/>
    <w:rsid w:val="00C55C0E"/>
    <w:rsid w:val="00C601DB"/>
    <w:rsid w:val="00C619B2"/>
    <w:rsid w:val="00C6714F"/>
    <w:rsid w:val="00C740BF"/>
    <w:rsid w:val="00C741EA"/>
    <w:rsid w:val="00C83574"/>
    <w:rsid w:val="00C96524"/>
    <w:rsid w:val="00C96E3E"/>
    <w:rsid w:val="00CA1149"/>
    <w:rsid w:val="00CA16BC"/>
    <w:rsid w:val="00CA7C72"/>
    <w:rsid w:val="00CB052A"/>
    <w:rsid w:val="00CB2349"/>
    <w:rsid w:val="00CB4CEC"/>
    <w:rsid w:val="00CC2F8D"/>
    <w:rsid w:val="00CD0FC4"/>
    <w:rsid w:val="00CD4661"/>
    <w:rsid w:val="00CD50C7"/>
    <w:rsid w:val="00CD60FF"/>
    <w:rsid w:val="00CE0763"/>
    <w:rsid w:val="00CE0930"/>
    <w:rsid w:val="00CE4FEA"/>
    <w:rsid w:val="00CF1338"/>
    <w:rsid w:val="00CF36FB"/>
    <w:rsid w:val="00D02FF4"/>
    <w:rsid w:val="00D05EDC"/>
    <w:rsid w:val="00D10AC9"/>
    <w:rsid w:val="00D245D1"/>
    <w:rsid w:val="00D32606"/>
    <w:rsid w:val="00D34689"/>
    <w:rsid w:val="00D34945"/>
    <w:rsid w:val="00D46EB3"/>
    <w:rsid w:val="00D6077E"/>
    <w:rsid w:val="00D738B4"/>
    <w:rsid w:val="00D831FD"/>
    <w:rsid w:val="00D86269"/>
    <w:rsid w:val="00D96832"/>
    <w:rsid w:val="00DB0342"/>
    <w:rsid w:val="00DC18D3"/>
    <w:rsid w:val="00DC1F97"/>
    <w:rsid w:val="00DD34C4"/>
    <w:rsid w:val="00DE1E87"/>
    <w:rsid w:val="00DF616E"/>
    <w:rsid w:val="00E03AFE"/>
    <w:rsid w:val="00E12856"/>
    <w:rsid w:val="00E15C0E"/>
    <w:rsid w:val="00E21724"/>
    <w:rsid w:val="00E21E8D"/>
    <w:rsid w:val="00E30CB7"/>
    <w:rsid w:val="00E33880"/>
    <w:rsid w:val="00E339D1"/>
    <w:rsid w:val="00E420F6"/>
    <w:rsid w:val="00E508DC"/>
    <w:rsid w:val="00E52668"/>
    <w:rsid w:val="00E54EB1"/>
    <w:rsid w:val="00E6018B"/>
    <w:rsid w:val="00E67B48"/>
    <w:rsid w:val="00E74739"/>
    <w:rsid w:val="00E90DA8"/>
    <w:rsid w:val="00EA0CE7"/>
    <w:rsid w:val="00EA2101"/>
    <w:rsid w:val="00EB1E32"/>
    <w:rsid w:val="00EB5FE7"/>
    <w:rsid w:val="00EB643C"/>
    <w:rsid w:val="00EB69EC"/>
    <w:rsid w:val="00EC1396"/>
    <w:rsid w:val="00EC410A"/>
    <w:rsid w:val="00EC679A"/>
    <w:rsid w:val="00ED0445"/>
    <w:rsid w:val="00ED1424"/>
    <w:rsid w:val="00ED3589"/>
    <w:rsid w:val="00EE1417"/>
    <w:rsid w:val="00EE35A7"/>
    <w:rsid w:val="00EE4529"/>
    <w:rsid w:val="00EE4CA8"/>
    <w:rsid w:val="00EF22E0"/>
    <w:rsid w:val="00EF3776"/>
    <w:rsid w:val="00EF40F1"/>
    <w:rsid w:val="00EF7E3B"/>
    <w:rsid w:val="00F0342E"/>
    <w:rsid w:val="00F046DC"/>
    <w:rsid w:val="00F24AC7"/>
    <w:rsid w:val="00F31C51"/>
    <w:rsid w:val="00F345AF"/>
    <w:rsid w:val="00F354F8"/>
    <w:rsid w:val="00F41068"/>
    <w:rsid w:val="00F43AC4"/>
    <w:rsid w:val="00F451A5"/>
    <w:rsid w:val="00F46C56"/>
    <w:rsid w:val="00F56953"/>
    <w:rsid w:val="00F613ED"/>
    <w:rsid w:val="00F62422"/>
    <w:rsid w:val="00F75708"/>
    <w:rsid w:val="00F814C3"/>
    <w:rsid w:val="00F8267A"/>
    <w:rsid w:val="00F85D56"/>
    <w:rsid w:val="00F87DE3"/>
    <w:rsid w:val="00F94363"/>
    <w:rsid w:val="00F974EF"/>
    <w:rsid w:val="00FA55CD"/>
    <w:rsid w:val="00FA7743"/>
    <w:rsid w:val="00FB03B8"/>
    <w:rsid w:val="00FB25CB"/>
    <w:rsid w:val="00FB779C"/>
    <w:rsid w:val="00FC00A2"/>
    <w:rsid w:val="00FC62CA"/>
    <w:rsid w:val="00FD3680"/>
    <w:rsid w:val="00FE4E59"/>
    <w:rsid w:val="00FF1070"/>
    <w:rsid w:val="00FF4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6FE3C5B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1D26"/>
    <w:pPr>
      <w:widowControl w:val="0"/>
      <w:jc w:val="both"/>
    </w:pPr>
    <w:rPr>
      <w:rFonts w:ascii="Calibri" w:eastAsia="Times New Roman" w:hAnsi="Calibri" w:cs="Times New Roman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rsid w:val="00E420F6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420F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A210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2101"/>
    <w:rPr>
      <w:rFonts w:ascii="Lucida Grande" w:eastAsia="Times New Roman" w:hAnsi="Lucida Grande" w:cs="Lucida Grande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7D7C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25291F"/>
    <w:pPr>
      <w:widowControl w:val="0"/>
      <w:suppressAutoHyphens/>
      <w:autoSpaceDN w:val="0"/>
      <w:textAlignment w:val="baseline"/>
    </w:pPr>
    <w:rPr>
      <w:rFonts w:ascii="Times New Roman" w:eastAsia="WenQuanYi Micro Hei" w:hAnsi="Times New Roman" w:cs="Lohit Hindi"/>
      <w:kern w:val="3"/>
      <w:lang w:val="en-GB"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C601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01DB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01DB"/>
    <w:rPr>
      <w:rFonts w:ascii="Calibri" w:eastAsia="Times New Roman" w:hAnsi="Calibri" w:cs="Times New Roman"/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01D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01DB"/>
    <w:rPr>
      <w:rFonts w:ascii="Calibri" w:eastAsia="Times New Roman" w:hAnsi="Calibri" w:cs="Times New Roman"/>
      <w:b/>
      <w:bCs/>
      <w:kern w:val="2"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B5157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5157D"/>
    <w:rPr>
      <w:rFonts w:ascii="Calibri" w:eastAsia="Times New Roman" w:hAnsi="Calibri" w:cs="Times New Roman"/>
      <w:kern w:val="2"/>
      <w:sz w:val="21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5157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157D"/>
    <w:rPr>
      <w:rFonts w:ascii="Calibri" w:eastAsia="Times New Roman" w:hAnsi="Calibri" w:cs="Times New Roman"/>
      <w:kern w:val="2"/>
      <w:sz w:val="21"/>
      <w:szCs w:val="22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7B19CD"/>
  </w:style>
  <w:style w:type="paragraph" w:customStyle="1" w:styleId="EndNoteBibliographyTitle">
    <w:name w:val="EndNote Bibliography Title"/>
    <w:basedOn w:val="Normal"/>
    <w:rsid w:val="00031510"/>
    <w:pPr>
      <w:jc w:val="center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rsid w:val="00031510"/>
    <w:pPr>
      <w:spacing w:line="480" w:lineRule="auto"/>
    </w:pPr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5A15FB"/>
    <w:pPr>
      <w:widowControl/>
      <w:spacing w:before="100" w:beforeAutospacing="1" w:after="100" w:afterAutospacing="1"/>
      <w:jc w:val="left"/>
    </w:pPr>
    <w:rPr>
      <w:rFonts w:ascii="Times" w:eastAsiaTheme="minorEastAsia" w:hAnsi="Times"/>
      <w:kern w:val="0"/>
      <w:sz w:val="20"/>
      <w:szCs w:val="20"/>
      <w:lang w:val="en-GB" w:eastAsia="en-US"/>
    </w:rPr>
  </w:style>
  <w:style w:type="character" w:styleId="Strong">
    <w:name w:val="Strong"/>
    <w:basedOn w:val="DefaultParagraphFont"/>
    <w:uiPriority w:val="22"/>
    <w:qFormat/>
    <w:rsid w:val="008D6BD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35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3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93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5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175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600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915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275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2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95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heffield</Company>
  <LinksUpToDate>false</LinksUpToDate>
  <CharactersWithSpaces>2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 Reeves-McLaren</dc:creator>
  <cp:lastModifiedBy>oupswift</cp:lastModifiedBy>
  <cp:revision>5</cp:revision>
  <cp:lastPrinted>2015-11-25T12:15:00Z</cp:lastPrinted>
  <dcterms:created xsi:type="dcterms:W3CDTF">2015-11-25T12:15:00Z</dcterms:created>
  <dcterms:modified xsi:type="dcterms:W3CDTF">2016-01-13T11:59:00Z</dcterms:modified>
</cp:coreProperties>
</file>